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C9B29" w14:textId="1901442B" w:rsidR="004A42C3" w:rsidRDefault="004A42C3" w:rsidP="004A42C3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8A74C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Table </w:t>
      </w:r>
      <w:r w:rsidR="00CC349F">
        <w:rPr>
          <w:rFonts w:ascii="Times New Roman" w:hAnsi="Times New Roman" w:cs="Times New Roman"/>
          <w:i w:val="0"/>
          <w:color w:val="auto"/>
          <w:sz w:val="20"/>
          <w:szCs w:val="20"/>
        </w:rPr>
        <w:t>3</w:t>
      </w:r>
      <w:r w:rsidR="005245FC" w:rsidRPr="008A74C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. </w:t>
      </w:r>
      <w:r w:rsidR="00B65358">
        <w:rPr>
          <w:rFonts w:ascii="Times New Roman" w:hAnsi="Times New Roman" w:cs="Times New Roman"/>
          <w:i w:val="0"/>
          <w:color w:val="auto"/>
          <w:sz w:val="20"/>
          <w:szCs w:val="20"/>
        </w:rPr>
        <w:t>P-values</w:t>
      </w:r>
      <w:r w:rsidRPr="008A74C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FOR </w:t>
      </w:r>
      <w:r w:rsidR="00DB4EB7">
        <w:rPr>
          <w:rFonts w:ascii="Times New Roman" w:hAnsi="Times New Roman" w:cs="Times New Roman"/>
          <w:i w:val="0"/>
          <w:color w:val="auto"/>
          <w:sz w:val="20"/>
          <w:szCs w:val="20"/>
        </w:rPr>
        <w:t>THERAPIST ASSI</w:t>
      </w:r>
      <w:r w:rsidR="009B231F">
        <w:rPr>
          <w:rFonts w:ascii="Times New Roman" w:hAnsi="Times New Roman" w:cs="Times New Roman"/>
          <w:i w:val="0"/>
          <w:color w:val="auto"/>
          <w:sz w:val="20"/>
          <w:szCs w:val="20"/>
        </w:rPr>
        <w:t>S</w:t>
      </w:r>
      <w:r w:rsidR="00DB4EB7">
        <w:rPr>
          <w:rFonts w:ascii="Times New Roman" w:hAnsi="Times New Roman" w:cs="Times New Roman"/>
          <w:i w:val="0"/>
          <w:color w:val="auto"/>
          <w:sz w:val="20"/>
          <w:szCs w:val="20"/>
        </w:rPr>
        <w:t>TE</w:t>
      </w:r>
      <w:r w:rsidR="00001613">
        <w:rPr>
          <w:rFonts w:ascii="Times New Roman" w:hAnsi="Times New Roman" w:cs="Times New Roman"/>
          <w:i w:val="0"/>
          <w:color w:val="auto"/>
          <w:sz w:val="20"/>
          <w:szCs w:val="20"/>
        </w:rPr>
        <w:t>D</w:t>
      </w:r>
      <w:r w:rsidR="0002631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="00DE0AD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CONDITIONS </w:t>
      </w:r>
      <w:r w:rsidR="0002631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COMPARED TO BASELINE </w:t>
      </w:r>
    </w:p>
    <w:tbl>
      <w:tblPr>
        <w:tblStyle w:val="style21"/>
        <w:tblW w:w="122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791"/>
        <w:gridCol w:w="1890"/>
        <w:gridCol w:w="1890"/>
        <w:gridCol w:w="1922"/>
        <w:gridCol w:w="1801"/>
        <w:gridCol w:w="1623"/>
        <w:gridCol w:w="57"/>
      </w:tblGrid>
      <w:tr w:rsidR="002D0131" w:rsidRPr="00514CE8" w14:paraId="6FD473DB" w14:textId="77777777" w:rsidTr="000A339C">
        <w:trPr>
          <w:gridAfter w:val="1"/>
          <w:wAfter w:w="57" w:type="dxa"/>
          <w:trHeight w:val="332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</w:tcBorders>
            <w:vAlign w:val="center"/>
          </w:tcPr>
          <w:p w14:paraId="4A81C7A2" w14:textId="49C16E68" w:rsidR="002D0131" w:rsidRPr="00514CE8" w:rsidRDefault="002D0131" w:rsidP="000A33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LEUS</w:t>
            </w:r>
          </w:p>
        </w:tc>
      </w:tr>
      <w:tr w:rsidR="002D0131" w:rsidRPr="00514CE8" w14:paraId="3AF7BF10" w14:textId="77777777" w:rsidTr="000A339C">
        <w:trPr>
          <w:trHeight w:val="323"/>
          <w:jc w:val="center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446D88E0" w14:textId="77777777" w:rsidR="002D0131" w:rsidRPr="00514CE8" w:rsidRDefault="002D0131" w:rsidP="000A33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3928DE01" w14:textId="77777777" w:rsidR="002D0131" w:rsidRPr="00514CE8" w:rsidRDefault="002D0131" w:rsidP="000A33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Pr="00514CE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FD9A407" w14:textId="77777777" w:rsidR="002D0131" w:rsidRPr="00514CE8" w:rsidRDefault="002D0131" w:rsidP="000A3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B768E51" w14:textId="77777777" w:rsidR="002D0131" w:rsidRPr="00514CE8" w:rsidRDefault="002D0131" w:rsidP="000A3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5E3E70F2" w14:textId="77777777" w:rsidR="002D0131" w:rsidRPr="00514CE8" w:rsidRDefault="002D0131" w:rsidP="000A3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1C7FE49C" w14:textId="77777777" w:rsidR="002D0131" w:rsidRPr="00514CE8" w:rsidRDefault="002D0131" w:rsidP="000A3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vAlign w:val="center"/>
          </w:tcPr>
          <w:p w14:paraId="7171EF57" w14:textId="77777777" w:rsidR="002D0131" w:rsidRPr="00514CE8" w:rsidRDefault="002D0131" w:rsidP="000A3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2D0131" w:rsidRPr="00514CE8" w14:paraId="66BA478C" w14:textId="77777777" w:rsidTr="000A339C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9965D" w14:textId="1CB56AF1" w:rsidR="002D0131" w:rsidRPr="00514CE8" w:rsidRDefault="002D0131" w:rsidP="000A3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2B9">
              <w:rPr>
                <w:rFonts w:ascii="Times New Roman" w:hAnsi="Times New Roman" w:cs="Times New Roman"/>
                <w:b/>
                <w:sz w:val="20"/>
                <w:szCs w:val="20"/>
              </w:rPr>
              <w:t>Amplitude Component</w:t>
            </w:r>
          </w:p>
        </w:tc>
      </w:tr>
      <w:tr w:rsidR="002D0131" w:rsidRPr="00514CE8" w14:paraId="63E3EA40" w14:textId="77777777" w:rsidTr="000A339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7B6EE" w14:textId="5ACBAC03" w:rsidR="002D0131" w:rsidRPr="00C50EC8" w:rsidRDefault="002D0131" w:rsidP="002D01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17F9C" w14:textId="490960DB" w:rsidR="002D0131" w:rsidRPr="00091789" w:rsidRDefault="002D0131" w:rsidP="002D0131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95185" w14:textId="2634DB06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950F5" w14:textId="5E578290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38139" w14:textId="41C24D5F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146B7" w14:textId="7EDC558A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2C09B" w14:textId="2573F8CE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2D0131" w:rsidRPr="00514CE8" w14:paraId="69960EAE" w14:textId="77777777" w:rsidTr="000A339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E8153" w14:textId="0BF50089" w:rsidR="002D0131" w:rsidRPr="00C50EC8" w:rsidRDefault="002D0131" w:rsidP="002D01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43275" w14:textId="29A1C73C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07C29" w14:textId="45D25CB6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7F994" w14:textId="2FFC789E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E5D95" w14:textId="7D9054D2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90D85" w14:textId="62763613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892D8" w14:textId="277DC694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D0131" w:rsidRPr="00514CE8" w14:paraId="43D014D3" w14:textId="77777777" w:rsidTr="000A339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E1B7B" w14:textId="472A9A6B" w:rsidR="002D0131" w:rsidRPr="00C50EC8" w:rsidRDefault="002D0131" w:rsidP="002D01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1083C" w14:textId="12C52E7D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5DBBC" w14:textId="41F7072A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B9165" w14:textId="29DC80B3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577DB" w14:textId="01FFD202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3CDD3" w14:textId="7C76CA42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BD324" w14:textId="790AF6D2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2D0131" w:rsidRPr="00514CE8" w14:paraId="3FB53F95" w14:textId="77777777" w:rsidTr="000A339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BA929" w14:textId="2CDBBD6C" w:rsidR="002D0131" w:rsidRPr="00C50EC8" w:rsidRDefault="002D0131" w:rsidP="002D01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560CF" w14:textId="09AFA38C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FDA04" w14:textId="578D9B40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B85C0" w14:textId="39B434D3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6D65D" w14:textId="37B62DEE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A8FCB" w14:textId="7FAF6359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B28B4" w14:textId="75C3D834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2D0131" w:rsidRPr="00514CE8" w14:paraId="49475189" w14:textId="77777777" w:rsidTr="000A339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507D4" w14:textId="4E9CE781" w:rsidR="002D0131" w:rsidRPr="00C50EC8" w:rsidRDefault="002D0131" w:rsidP="002D01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A1B8C" w14:textId="782F39D2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F80EE" w14:textId="51381ADF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217B6" w14:textId="72801644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44E4D" w14:textId="422FA730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CA7C1" w14:textId="28270571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C7167" w14:textId="708EB6CD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2D0131" w:rsidRPr="00514CE8" w14:paraId="30C526AC" w14:textId="77777777" w:rsidTr="000A339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FDBCC" w14:textId="67514AC7" w:rsidR="002D0131" w:rsidRPr="00C50EC8" w:rsidRDefault="002D0131" w:rsidP="002D01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PF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FF196" w14:textId="1AE3B102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3BE1D" w14:textId="216BDF23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14856" w14:textId="5C7E2E9C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0D101" w14:textId="73604711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ECAF5" w14:textId="6013926F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D10AB" w14:textId="29F635C7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2D0131" w:rsidRPr="00514CE8" w14:paraId="3E26CD1A" w14:textId="77777777" w:rsidTr="000A339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950F4" w14:textId="106390EB" w:rsidR="002D0131" w:rsidRPr="00C50EC8" w:rsidRDefault="002D0131" w:rsidP="002D01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36A85" w14:textId="6C93D7D7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A4DE7" w14:textId="7CF2EE7B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B6BBC" w14:textId="261BAD51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0FCD0" w14:textId="14B9F110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F9885" w14:textId="085220C6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B01F5" w14:textId="50708B07" w:rsidR="002D0131" w:rsidRPr="00091789" w:rsidRDefault="002D0131" w:rsidP="002D0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2D0131" w:rsidRPr="00091789" w14:paraId="4DF31840" w14:textId="77777777" w:rsidTr="000A339C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9721A8" w14:textId="2A39AA0D" w:rsidR="002D0131" w:rsidRPr="00091789" w:rsidRDefault="002D0131" w:rsidP="000A3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b/>
                <w:sz w:val="20"/>
                <w:szCs w:val="20"/>
              </w:rPr>
              <w:t>Timing Component</w:t>
            </w:r>
          </w:p>
        </w:tc>
      </w:tr>
      <w:tr w:rsidR="0082456C" w:rsidRPr="00514CE8" w14:paraId="55DE4BAA" w14:textId="77777777" w:rsidTr="000A339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63096" w14:textId="201ED481" w:rsidR="0082456C" w:rsidRPr="00C50EC8" w:rsidRDefault="0082456C" w:rsidP="008245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29C18" w14:textId="12DC324F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B2800" w14:textId="465DC77A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A6C54" w14:textId="067F4C27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AB4AC" w14:textId="79032896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20287" w14:textId="6AB35DC9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7B8EE" w14:textId="746F548B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82456C" w:rsidRPr="00514CE8" w14:paraId="55F981BB" w14:textId="77777777" w:rsidTr="000A339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9A45B" w14:textId="6E089AC4" w:rsidR="0082456C" w:rsidRPr="00C50EC8" w:rsidRDefault="0082456C" w:rsidP="008245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30A9B" w14:textId="7C01D95A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AA418" w14:textId="055D0508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5E0A5" w14:textId="1B510FEF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7EF10" w14:textId="2CD9C1B2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AF97A" w14:textId="4D73F8F4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18DCB" w14:textId="4695CA22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2456C" w:rsidRPr="00514CE8" w14:paraId="1507FD30" w14:textId="77777777" w:rsidTr="000A339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2CCBB" w14:textId="06923909" w:rsidR="0082456C" w:rsidRPr="00C50EC8" w:rsidRDefault="0082456C" w:rsidP="008245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Tr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50E0F" w14:textId="408A1EB4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90D0C" w14:textId="679F47CE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656A8" w14:textId="6414728B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75368" w14:textId="335B2AA5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797AB" w14:textId="7F7BCAE1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2619F" w14:textId="1DCC371C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2456C" w:rsidRPr="00514CE8" w14:paraId="6FA279C3" w14:textId="77777777" w:rsidTr="000A339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8C79E" w14:textId="17BEEE62" w:rsidR="0082456C" w:rsidRPr="00C50EC8" w:rsidRDefault="0082456C" w:rsidP="008245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P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EE68C" w14:textId="6F219A75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F3CF0" w14:textId="6EB7DAA5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17FE0" w14:textId="60E0227F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3B986" w14:textId="1D749B9E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11AFA" w14:textId="3B14C55D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4C5BB" w14:textId="22361522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82456C" w:rsidRPr="00514CE8" w14:paraId="42E5F8FF" w14:textId="77777777" w:rsidTr="000A339C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61E15" w14:textId="198D3D36" w:rsidR="0082456C" w:rsidRPr="00C50EC8" w:rsidRDefault="0082456C" w:rsidP="008245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CE95E" w14:textId="44CD48A9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1778B" w14:textId="6F9E3D75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3D269" w14:textId="7218D393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BC17C" w14:textId="00F858F4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AACDB" w14:textId="0E6ECECF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61C3B" w14:textId="4EEC77CF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82456C" w:rsidRPr="00514CE8" w14:paraId="5BF7CB91" w14:textId="77777777" w:rsidTr="000A339C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E2854" w14:textId="115ED640" w:rsidR="0082456C" w:rsidRPr="00C50EC8" w:rsidRDefault="0082456C" w:rsidP="008245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PF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DE240" w14:textId="2A7A1532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D92E2" w14:textId="18BA9CA1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8B594" w14:textId="05919601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AC18F" w14:textId="1E7C095D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08023" w14:textId="223A55CA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09BDB" w14:textId="37249337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82456C" w:rsidRPr="00514CE8" w14:paraId="738CA713" w14:textId="77777777" w:rsidTr="000A339C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95D8E" w14:textId="1FA1B1D1" w:rsidR="0082456C" w:rsidRPr="00C50EC8" w:rsidRDefault="0082456C" w:rsidP="008245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6EF4C" w14:textId="2FAABD45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700DC" w14:textId="61450B99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8F859" w14:textId="57002C1E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C550E" w14:textId="47ABC241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7FB6B" w14:textId="1E7944D3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4D8C5" w14:textId="40967C95" w:rsidR="0082456C" w:rsidRPr="00091789" w:rsidRDefault="0082456C" w:rsidP="00824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EE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</w:tbl>
    <w:p w14:paraId="0EC223FA" w14:textId="1C01806A" w:rsidR="00E92F07" w:rsidRDefault="00E92F07" w:rsidP="00E92F07"/>
    <w:p w14:paraId="00A81DDB" w14:textId="77777777" w:rsidR="0060789C" w:rsidRDefault="0060789C" w:rsidP="00E92F07"/>
    <w:p w14:paraId="4EBBD0AC" w14:textId="77777777" w:rsidR="000560B3" w:rsidRDefault="000560B3" w:rsidP="00E92F07"/>
    <w:tbl>
      <w:tblPr>
        <w:tblStyle w:val="style21"/>
        <w:tblW w:w="122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791"/>
        <w:gridCol w:w="1890"/>
        <w:gridCol w:w="1890"/>
        <w:gridCol w:w="1922"/>
        <w:gridCol w:w="1801"/>
        <w:gridCol w:w="1623"/>
        <w:gridCol w:w="57"/>
      </w:tblGrid>
      <w:tr w:rsidR="009A6FC6" w:rsidRPr="00514CE8" w14:paraId="797DE7FD" w14:textId="77777777" w:rsidTr="000738D1">
        <w:trPr>
          <w:gridAfter w:val="1"/>
          <w:wAfter w:w="57" w:type="dxa"/>
          <w:trHeight w:val="332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</w:tcBorders>
            <w:vAlign w:val="center"/>
          </w:tcPr>
          <w:p w14:paraId="48EAF9CC" w14:textId="77777777" w:rsidR="009A6FC6" w:rsidRPr="00514CE8" w:rsidRDefault="009A6FC6" w:rsidP="000738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EDIAL GASTROCNEMIUS</w:t>
            </w:r>
          </w:p>
        </w:tc>
      </w:tr>
      <w:tr w:rsidR="00316966" w:rsidRPr="00514CE8" w14:paraId="67FFE926" w14:textId="77777777" w:rsidTr="000738D1">
        <w:trPr>
          <w:trHeight w:val="323"/>
          <w:jc w:val="center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6E39CFCA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3AE57464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Pr="00514CE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FAEEB7C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48CAEA4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6414A510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070D4EB4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vAlign w:val="center"/>
          </w:tcPr>
          <w:p w14:paraId="2490F47B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9A6FC6" w:rsidRPr="00514CE8" w14:paraId="22FD9302" w14:textId="77777777" w:rsidTr="000738D1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0482B" w14:textId="172BD909" w:rsidR="009A6FC6" w:rsidRPr="00514CE8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2B9">
              <w:rPr>
                <w:rFonts w:ascii="Times New Roman" w:hAnsi="Times New Roman" w:cs="Times New Roman"/>
                <w:b/>
                <w:sz w:val="20"/>
                <w:szCs w:val="20"/>
              </w:rPr>
              <w:t>Amplitude Component</w:t>
            </w:r>
          </w:p>
        </w:tc>
      </w:tr>
      <w:tr w:rsidR="00EE4E13" w:rsidRPr="00514CE8" w14:paraId="10AA0AA4" w14:textId="77777777" w:rsidTr="0009178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369A0" w14:textId="2D5F7585" w:rsidR="00EE4E13" w:rsidRPr="00C50EC8" w:rsidRDefault="00EE4E13" w:rsidP="00EE4E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7CB8F" w14:textId="50DA358D" w:rsidR="00EE4E13" w:rsidRPr="00091789" w:rsidRDefault="00EE4E13" w:rsidP="00091789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8FBC6" w14:textId="47FD01B7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FB812" w14:textId="37B6B523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5358C" w14:textId="3A4F695B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41FBD" w14:textId="76DFA789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27472" w14:textId="6F8B42E2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EE4E13" w:rsidRPr="00514CE8" w14:paraId="081D7DA2" w14:textId="77777777" w:rsidTr="0009178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6E528" w14:textId="350C5B77" w:rsidR="00EE4E13" w:rsidRPr="00C50EC8" w:rsidRDefault="00EE4E13" w:rsidP="00EE4E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2167C" w14:textId="22295776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55C8C" w14:textId="38C8EE58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C6E54" w14:textId="4AD60B3A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175F1" w14:textId="1EED0A92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667D4" w14:textId="7E605FFD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A2296" w14:textId="127A3635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EE4E13" w:rsidRPr="00514CE8" w14:paraId="6D798A9A" w14:textId="77777777" w:rsidTr="0009178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9589C" w14:textId="58EDF414" w:rsidR="00EE4E13" w:rsidRPr="00C50EC8" w:rsidRDefault="00EE4E13" w:rsidP="00EE4E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951AE" w14:textId="385D0AC5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F6789" w14:textId="0796478B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3DF1E" w14:textId="21FCFDB3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34E8C" w14:textId="58270C1D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94A17" w14:textId="4CF43974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C5083" w14:textId="0785351A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</w:tr>
      <w:tr w:rsidR="00EE4E13" w:rsidRPr="00514CE8" w14:paraId="61EE7E15" w14:textId="77777777" w:rsidTr="0009178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72E0E" w14:textId="6BC5527A" w:rsidR="00EE4E13" w:rsidRPr="00C50EC8" w:rsidRDefault="00EE4E13" w:rsidP="00EE4E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P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EAF84" w14:textId="2B969E1E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05276" w14:textId="5117E906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86E49" w14:textId="0FAEBAD5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B8BD7" w14:textId="576FAF78" w:rsidR="00EE4E13" w:rsidRPr="00091789" w:rsidRDefault="00091789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EE4E13" w:rsidRPr="0009178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055C0" w14:textId="32CE3E78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6A2C0" w14:textId="30DE0BA6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EE4E13" w:rsidRPr="00514CE8" w14:paraId="7FE18041" w14:textId="77777777" w:rsidTr="0009178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7DFC5" w14:textId="0EB2EF7B" w:rsidR="00EE4E13" w:rsidRPr="00C50EC8" w:rsidRDefault="00EE4E13" w:rsidP="00EE4E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050DF" w14:textId="4FD8DC91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B5FB8" w14:textId="0F6C8282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3CE1E" w14:textId="2FB51A98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71830" w14:textId="51FE7FD3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7A142" w14:textId="70B7F91C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2472F" w14:textId="12DE51DC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</w:tr>
      <w:tr w:rsidR="00EE4E13" w:rsidRPr="00514CE8" w14:paraId="386CBFAF" w14:textId="77777777" w:rsidTr="0009178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247EF" w14:textId="32FF92F6" w:rsidR="00EE4E13" w:rsidRPr="00C50EC8" w:rsidRDefault="00EE4E13" w:rsidP="00EE4E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PF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E5B4A" w14:textId="091F70B5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0F9F3" w14:textId="4372E747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1D7D7" w14:textId="4FE55CA6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210A0" w14:textId="72AB82E1" w:rsidR="00EE4E13" w:rsidRPr="00091789" w:rsidRDefault="00091789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EE4E13" w:rsidRPr="0009178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48279" w14:textId="145C2A3F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E2635" w14:textId="222261BB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EE4E13" w:rsidRPr="00514CE8" w14:paraId="45DCF03F" w14:textId="77777777" w:rsidTr="0009178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25CF0" w14:textId="3E3C0E44" w:rsidR="00EE4E13" w:rsidRPr="00C50EC8" w:rsidRDefault="00EE4E13" w:rsidP="00EE4E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43E26" w14:textId="4ECE7C2B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12547" w14:textId="140908FD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FD6BB" w14:textId="43F15BCC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D97C8" w14:textId="050383B8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490F3" w14:textId="1CD9418C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98415" w14:textId="1493CDD1" w:rsidR="00EE4E13" w:rsidRPr="00091789" w:rsidRDefault="00EE4E13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</w:tr>
      <w:tr w:rsidR="009A6FC6" w:rsidRPr="00091789" w14:paraId="48C384CB" w14:textId="77777777" w:rsidTr="00091789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F979D4" w14:textId="0831DEC0" w:rsidR="009A6FC6" w:rsidRPr="00091789" w:rsidRDefault="009A6FC6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b/>
                <w:sz w:val="20"/>
                <w:szCs w:val="20"/>
              </w:rPr>
              <w:t>Timing Component</w:t>
            </w:r>
          </w:p>
        </w:tc>
      </w:tr>
      <w:tr w:rsidR="00BA1B18" w:rsidRPr="00514CE8" w14:paraId="37D79FC2" w14:textId="77777777" w:rsidTr="0009178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95341" w14:textId="26AAB80C" w:rsidR="00BA1B18" w:rsidRPr="00C50EC8" w:rsidRDefault="00BA1B18" w:rsidP="00BA1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BC5F1" w14:textId="1DBE9CB9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5ACE1" w14:textId="23751929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6172B" w14:textId="0EBF46E7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3A7E2" w14:textId="405488BD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C6C16" w14:textId="693A0397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B3971" w14:textId="3A64BEAD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BA1B18" w:rsidRPr="00514CE8" w14:paraId="43130D6F" w14:textId="77777777" w:rsidTr="0009178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8AB0B" w14:textId="05CFAAEA" w:rsidR="00BA1B18" w:rsidRPr="00C50EC8" w:rsidRDefault="00BA1B18" w:rsidP="00BA1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6AF78" w14:textId="70E3A10B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66CB5" w14:textId="2FD356E4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514A0" w14:textId="07DAA419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512CC" w14:textId="78F37DB4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ED954" w14:textId="70A9E91E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42E59" w14:textId="352B6BAC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</w:tr>
      <w:tr w:rsidR="00BA1B18" w:rsidRPr="00514CE8" w14:paraId="11A4B129" w14:textId="77777777" w:rsidTr="0009178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733F7" w14:textId="4C681802" w:rsidR="00BA1B18" w:rsidRPr="00C50EC8" w:rsidRDefault="00BA1B18" w:rsidP="00BA1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16000" w14:textId="6C8FC29D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CAE99" w14:textId="301A9001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3122E" w14:textId="52AC8EC9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D2616" w14:textId="62E1CC50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AD662" w14:textId="46A74BB6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F56E0" w14:textId="52626E14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</w:tr>
      <w:tr w:rsidR="00BA1B18" w:rsidRPr="00514CE8" w14:paraId="424BD566" w14:textId="77777777" w:rsidTr="0009178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D2704" w14:textId="25876719" w:rsidR="00BA1B18" w:rsidRPr="00C50EC8" w:rsidRDefault="00BA1B18" w:rsidP="00BA1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P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EBC57" w14:textId="7D3F985B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C210F" w14:textId="2E5A682B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D12EA" w14:textId="1AA94292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B8C60" w14:textId="2F28EAB8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511F9" w14:textId="5BCA6930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F41CB" w14:textId="37FF9F8A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BA1B18" w:rsidRPr="00514CE8" w14:paraId="1FA11B53" w14:textId="77777777" w:rsidTr="00091789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67CEC" w14:textId="522954B8" w:rsidR="00BA1B18" w:rsidRPr="00C50EC8" w:rsidRDefault="00BA1B18" w:rsidP="00BA1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365E5" w14:textId="16A43320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8B4EA" w14:textId="06351384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17416" w14:textId="3DEAB13C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F4C3B" w14:textId="48A6796E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C3DE9" w14:textId="438144D1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0029C" w14:textId="410569B1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</w:tr>
      <w:tr w:rsidR="00BA1B18" w:rsidRPr="00514CE8" w14:paraId="0C55517F" w14:textId="77777777" w:rsidTr="00091789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2145A" w14:textId="0BA6E5D3" w:rsidR="00BA1B18" w:rsidRPr="00C50EC8" w:rsidRDefault="00BA1B18" w:rsidP="00BA1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PF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361F7" w14:textId="19FAE10A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20D15" w14:textId="011047F8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CD2FE" w14:textId="1F77C3D5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7378F" w14:textId="08EB871B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B4843" w14:textId="36E515DF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FE79E" w14:textId="3122C1BF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BA1B18" w:rsidRPr="00514CE8" w14:paraId="4BCBCF23" w14:textId="77777777" w:rsidTr="00091789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43859" w14:textId="77D94CAC" w:rsidR="00BA1B18" w:rsidRPr="00C50EC8" w:rsidRDefault="00BA1B18" w:rsidP="00BA1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2858C" w14:textId="07FD12AF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A362F" w14:textId="355AC50F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D793F" w14:textId="37322018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14D5E" w14:textId="07F71184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1BCB5" w14:textId="3ED46978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13003" w14:textId="5A78FC8C" w:rsidR="00BA1B18" w:rsidRPr="00091789" w:rsidRDefault="00BA1B18" w:rsidP="00091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789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</w:tbl>
    <w:p w14:paraId="64D648DB" w14:textId="19E851B4" w:rsidR="00E92F07" w:rsidRDefault="00E92F07" w:rsidP="00E92F07"/>
    <w:p w14:paraId="00933718" w14:textId="2AB538E3" w:rsidR="0028159F" w:rsidRDefault="0028159F" w:rsidP="00E92F07"/>
    <w:p w14:paraId="0554138B" w14:textId="77777777" w:rsidR="0028159F" w:rsidRDefault="0028159F" w:rsidP="00E92F07"/>
    <w:tbl>
      <w:tblPr>
        <w:tblStyle w:val="style21"/>
        <w:tblW w:w="122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791"/>
        <w:gridCol w:w="1890"/>
        <w:gridCol w:w="1890"/>
        <w:gridCol w:w="1922"/>
        <w:gridCol w:w="1801"/>
        <w:gridCol w:w="1623"/>
        <w:gridCol w:w="57"/>
      </w:tblGrid>
      <w:tr w:rsidR="009A6FC6" w:rsidRPr="00C90A90" w14:paraId="5AE8D14D" w14:textId="77777777" w:rsidTr="00D24A8C">
        <w:trPr>
          <w:gridAfter w:val="1"/>
          <w:wAfter w:w="57" w:type="dxa"/>
          <w:trHeight w:val="332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</w:tcBorders>
            <w:vAlign w:val="center"/>
          </w:tcPr>
          <w:p w14:paraId="0BB5DCEB" w14:textId="77777777" w:rsidR="009A6FC6" w:rsidRPr="00C90A90" w:rsidRDefault="009A6FC6" w:rsidP="00D24A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37240609"/>
            <w:r w:rsidRPr="00C90A9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EDIAL HAMSTRINGS</w:t>
            </w:r>
          </w:p>
        </w:tc>
      </w:tr>
      <w:tr w:rsidR="00316966" w:rsidRPr="00457E29" w14:paraId="7D578DDB" w14:textId="77777777" w:rsidTr="00D24A8C">
        <w:trPr>
          <w:trHeight w:val="323"/>
          <w:jc w:val="center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30B25E13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45CFD658" w14:textId="77777777" w:rsidR="00316966" w:rsidRPr="00C90A90" w:rsidRDefault="00316966" w:rsidP="00D24A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b/>
                <w:sz w:val="20"/>
                <w:szCs w:val="20"/>
              </w:rPr>
              <w:t>DS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15EC6D5" w14:textId="77777777" w:rsidR="00316966" w:rsidRPr="00C90A90" w:rsidRDefault="00316966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BFEC38E" w14:textId="77777777" w:rsidR="00316966" w:rsidRPr="00C90A90" w:rsidRDefault="00316966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37A0E0D3" w14:textId="77777777" w:rsidR="00316966" w:rsidRPr="00C90A90" w:rsidRDefault="00316966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31DDC802" w14:textId="77777777" w:rsidR="00316966" w:rsidRPr="00C90A90" w:rsidRDefault="00316966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vAlign w:val="center"/>
          </w:tcPr>
          <w:p w14:paraId="244EC7E6" w14:textId="77777777" w:rsidR="00316966" w:rsidRPr="00C90A90" w:rsidRDefault="00316966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9A6FC6" w:rsidRPr="00C90A90" w14:paraId="0513AA64" w14:textId="77777777" w:rsidTr="00D24A8C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9F974" w14:textId="56D2DA0C" w:rsidR="009A6FC6" w:rsidRPr="00C90A90" w:rsidRDefault="009A6FC6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b/>
                <w:sz w:val="20"/>
                <w:szCs w:val="20"/>
              </w:rPr>
              <w:t>Amplitude Component</w:t>
            </w:r>
          </w:p>
        </w:tc>
      </w:tr>
      <w:tr w:rsidR="00C90A90" w:rsidRPr="00457E29" w14:paraId="48E13E36" w14:textId="77777777" w:rsidTr="00D24A8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B7D66" w14:textId="36339C98" w:rsidR="00C90A90" w:rsidRPr="00457E29" w:rsidRDefault="00C90A90" w:rsidP="00C90A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68A3F" w14:textId="4A983FB1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264B6" w14:textId="6CBF9B55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E5B15" w14:textId="4DE826F8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8FA9E" w14:textId="0FAE8BB2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3258A" w14:textId="4463FF73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3E411" w14:textId="43DD6D5F" w:rsidR="00C90A90" w:rsidRPr="00C90A90" w:rsidRDefault="00C90A90" w:rsidP="00D24A8C">
            <w:pPr>
              <w:tabs>
                <w:tab w:val="left" w:pos="9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</w:tr>
      <w:tr w:rsidR="00C90A90" w:rsidRPr="00457E29" w14:paraId="4BA635D2" w14:textId="77777777" w:rsidTr="00D24A8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C75E3" w14:textId="0187C04E" w:rsidR="00C90A90" w:rsidRPr="00457E29" w:rsidRDefault="00C90A90" w:rsidP="00C90A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337E4" w14:textId="4895BA4B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40908" w14:textId="3F77747C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B64A0" w14:textId="54C5111B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03D8C" w14:textId="334A0E3E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5DB29" w14:textId="34944473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56951" w14:textId="0D9D2BFA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C90A90" w:rsidRPr="00457E29" w14:paraId="2AC9FA6D" w14:textId="77777777" w:rsidTr="00D24A8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B9A9F" w14:textId="50950242" w:rsidR="00C90A90" w:rsidRPr="00457E29" w:rsidRDefault="00C90A90" w:rsidP="00C90A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79DBB" w14:textId="567447A2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ACBD9" w14:textId="2F7615FE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B3785" w14:textId="2C15ACEB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DD48A" w14:textId="1BAE995A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F8934" w14:textId="640A63E2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F45EA" w14:textId="3B8847BB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C90A90" w:rsidRPr="00457E29" w14:paraId="41EDB031" w14:textId="77777777" w:rsidTr="00D24A8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8E7F7" w14:textId="71BFC43C" w:rsidR="00C90A90" w:rsidRPr="00457E29" w:rsidRDefault="00C90A90" w:rsidP="00C90A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P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7A356" w14:textId="30313369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1BAFC" w14:textId="28557FC5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F3DDA" w14:textId="0F6A3E49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498C1" w14:textId="236B3C02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505AC" w14:textId="00F389CF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75DFD" w14:textId="5E73F4FF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</w:tr>
      <w:tr w:rsidR="00C90A90" w:rsidRPr="00457E29" w14:paraId="0C37B6EB" w14:textId="77777777" w:rsidTr="00D24A8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D1640" w14:textId="19FA001E" w:rsidR="00C90A90" w:rsidRPr="00457E29" w:rsidRDefault="00C90A90" w:rsidP="00C90A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B75E7" w14:textId="65CD45D1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72B42" w14:textId="499679F8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3650F" w14:textId="3F34E3F1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8C160" w14:textId="1E56B584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F39F3" w14:textId="3AF61909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EC9FC" w14:textId="6242F218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</w:tr>
      <w:tr w:rsidR="00C90A90" w:rsidRPr="00457E29" w14:paraId="12E4614B" w14:textId="77777777" w:rsidTr="00D24A8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11E33" w14:textId="5DBC46E9" w:rsidR="00C90A90" w:rsidRPr="00457E29" w:rsidRDefault="00C90A90" w:rsidP="00C90A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PF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079A6" w14:textId="7FF00323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79718" w14:textId="0DE5FEE6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C39A0" w14:textId="487651F8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B9B07" w14:textId="2DEBBF91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6FE3D" w14:textId="2EF42AE0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42174" w14:textId="02DCE4A4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</w:tr>
      <w:tr w:rsidR="00C90A90" w:rsidRPr="00457E29" w14:paraId="47245183" w14:textId="77777777" w:rsidTr="00D24A8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54147" w14:textId="04146501" w:rsidR="00C90A90" w:rsidRPr="00457E29" w:rsidRDefault="00C90A90" w:rsidP="00C90A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62220" w14:textId="0671E3C8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7FD98" w14:textId="319C2960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86D22" w14:textId="142A6D66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FA50B" w14:textId="325FE4AA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B5BDB" w14:textId="5545EBC1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FB7A0" w14:textId="70FAAD58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</w:tr>
      <w:tr w:rsidR="009A6FC6" w:rsidRPr="00C90A90" w14:paraId="6245F817" w14:textId="77777777" w:rsidTr="00D24A8C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57E701" w14:textId="39D072D2" w:rsidR="009A6FC6" w:rsidRPr="00C90A90" w:rsidRDefault="009A6FC6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b/>
                <w:sz w:val="20"/>
                <w:szCs w:val="20"/>
              </w:rPr>
              <w:t>Timing Component</w:t>
            </w:r>
          </w:p>
        </w:tc>
      </w:tr>
      <w:tr w:rsidR="00C90A90" w:rsidRPr="00457E29" w14:paraId="30BFB5BB" w14:textId="77777777" w:rsidTr="00D24A8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26ED6" w14:textId="71E89ADB" w:rsidR="00C90A90" w:rsidRPr="00457E29" w:rsidRDefault="00C90A90" w:rsidP="00C90A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2EC39" w14:textId="5205321A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D1070" w14:textId="27103422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C6857" w14:textId="6D8B78CC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B884D" w14:textId="6570AF66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8E2BE" w14:textId="41E16A25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F54A9" w14:textId="1C680912" w:rsidR="00C90A90" w:rsidRPr="00C90A90" w:rsidRDefault="00D24A8C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A8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90A90" w:rsidRPr="00457E29" w14:paraId="6DF07E24" w14:textId="77777777" w:rsidTr="00D24A8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B94B6" w14:textId="7C7C211A" w:rsidR="00C90A90" w:rsidRPr="00457E29" w:rsidRDefault="00C90A90" w:rsidP="00C90A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4D26C" w14:textId="776B5CD8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95DF0" w14:textId="06F59ABF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59ED3" w14:textId="7136CD76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AC7EF" w14:textId="09A9E920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5205F" w14:textId="64704471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7D12D" w14:textId="5763B86A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</w:tr>
      <w:tr w:rsidR="00C90A90" w:rsidRPr="00457E29" w14:paraId="2E42A69E" w14:textId="77777777" w:rsidTr="00D24A8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42044" w14:textId="310BDDE2" w:rsidR="00C90A90" w:rsidRPr="00457E29" w:rsidRDefault="00C90A90" w:rsidP="00C90A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6ADD8" w14:textId="5D51E252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7E27B" w14:textId="4ADC0458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84632" w14:textId="50162648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9F13C" w14:textId="65880413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87B6B" w14:textId="5E6E2171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36B92" w14:textId="3BA196FF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C90A90" w:rsidRPr="00457E29" w14:paraId="23ACFC90" w14:textId="77777777" w:rsidTr="00D24A8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EC86D" w14:textId="07D25CA6" w:rsidR="00C90A90" w:rsidRPr="00457E29" w:rsidRDefault="00C90A90" w:rsidP="00C90A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P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BCCF2" w14:textId="0854BBDE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24777" w14:textId="04734B50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C7B1E" w14:textId="0C2AA144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C1466" w14:textId="672CC8F9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7797A" w14:textId="75AA6949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C10CB" w14:textId="16883A96" w:rsidR="00C90A90" w:rsidRPr="00C90A90" w:rsidRDefault="00D24A8C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A8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90A90" w:rsidRPr="00457E29" w14:paraId="4A0E176F" w14:textId="77777777" w:rsidTr="00D24A8C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1D85C" w14:textId="54FC009D" w:rsidR="00C90A90" w:rsidRPr="00457E29" w:rsidRDefault="00C90A90" w:rsidP="00C90A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6162A" w14:textId="6B1F08D0" w:rsidR="00C90A90" w:rsidRPr="00C90A90" w:rsidRDefault="00C90A90" w:rsidP="00D24A8C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D33CE" w14:textId="2E9A18C1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94AEA" w14:textId="7F861CE0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BCE1F" w14:textId="3A610822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F504D" w14:textId="0947F1E8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8A066" w14:textId="4B0E705A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C90A90" w:rsidRPr="00457E29" w14:paraId="539B4B93" w14:textId="77777777" w:rsidTr="00D24A8C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5E7E0" w14:textId="1F0CD4D4" w:rsidR="00C90A90" w:rsidRPr="00457E29" w:rsidRDefault="00C90A90" w:rsidP="00C90A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PF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D3B18" w14:textId="01847E7E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0BC78" w14:textId="6EE94FF7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B1CA4" w14:textId="6D4094DA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67945" w14:textId="0A3ACB62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74706" w14:textId="3D1F30C7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C8DDD" w14:textId="38C64089" w:rsidR="00C90A90" w:rsidRPr="00C90A90" w:rsidRDefault="00D24A8C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A8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90A90" w:rsidRPr="00457E29" w14:paraId="00508830" w14:textId="77777777" w:rsidTr="00D24A8C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F1CA6" w14:textId="2036AF72" w:rsidR="00C90A90" w:rsidRPr="00457E29" w:rsidRDefault="00C90A90" w:rsidP="00C90A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AC267" w14:textId="2AC5CBE6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0C8CD" w14:textId="2D7B0A24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44314" w14:textId="2224985B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E319B" w14:textId="6AE53D9D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1CAE5" w14:textId="2240BEF3" w:rsidR="00C90A90" w:rsidRPr="00C90A90" w:rsidRDefault="00C90A90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A90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186E3" w14:textId="7384B8ED" w:rsidR="00C90A90" w:rsidRPr="00C90A90" w:rsidRDefault="00D24A8C" w:rsidP="00D24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A8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bookmarkEnd w:id="0"/>
    </w:tbl>
    <w:p w14:paraId="2C85451F" w14:textId="4A705B42" w:rsidR="00E92F07" w:rsidRDefault="00E92F07" w:rsidP="00E92F07"/>
    <w:p w14:paraId="5369C240" w14:textId="1B4DF1D6" w:rsidR="0028159F" w:rsidRDefault="0028159F" w:rsidP="00E92F07"/>
    <w:p w14:paraId="18435764" w14:textId="77777777" w:rsidR="0028159F" w:rsidRDefault="0028159F" w:rsidP="00E92F07"/>
    <w:tbl>
      <w:tblPr>
        <w:tblStyle w:val="style21"/>
        <w:tblW w:w="122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791"/>
        <w:gridCol w:w="1890"/>
        <w:gridCol w:w="1890"/>
        <w:gridCol w:w="1922"/>
        <w:gridCol w:w="1801"/>
        <w:gridCol w:w="1623"/>
        <w:gridCol w:w="57"/>
      </w:tblGrid>
      <w:tr w:rsidR="00511AEE" w:rsidRPr="00514CE8" w14:paraId="5C41BC5B" w14:textId="77777777" w:rsidTr="000738D1">
        <w:trPr>
          <w:gridAfter w:val="1"/>
          <w:wAfter w:w="57" w:type="dxa"/>
          <w:trHeight w:val="332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</w:tcBorders>
            <w:vAlign w:val="center"/>
          </w:tcPr>
          <w:p w14:paraId="0FB98C22" w14:textId="77777777" w:rsidR="00511AEE" w:rsidRPr="00514CE8" w:rsidRDefault="00511AEE" w:rsidP="000738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LATERAL HAMSTRINGS</w:t>
            </w:r>
          </w:p>
        </w:tc>
      </w:tr>
      <w:tr w:rsidR="00316966" w:rsidRPr="00514CE8" w14:paraId="7112255B" w14:textId="77777777" w:rsidTr="000738D1">
        <w:trPr>
          <w:trHeight w:val="323"/>
          <w:jc w:val="center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60E3DE40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20D22C5F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Pr="00514CE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9FCFA4D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91B21E2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60EFA0A2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63F25645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vAlign w:val="center"/>
          </w:tcPr>
          <w:p w14:paraId="62E472BA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511AEE" w:rsidRPr="00514CE8" w14:paraId="2CB4A079" w14:textId="77777777" w:rsidTr="000738D1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00174" w14:textId="79DFF4FD" w:rsidR="00511AEE" w:rsidRPr="00514CE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9B3">
              <w:rPr>
                <w:rFonts w:ascii="Times New Roman" w:hAnsi="Times New Roman" w:cs="Times New Roman"/>
                <w:b/>
                <w:sz w:val="20"/>
                <w:szCs w:val="20"/>
              </w:rPr>
              <w:t>Amplitude Component</w:t>
            </w:r>
          </w:p>
        </w:tc>
      </w:tr>
      <w:tr w:rsidR="006E7031" w:rsidRPr="00C50EC8" w14:paraId="2F8E4574" w14:textId="77777777" w:rsidTr="006E703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7C624" w14:textId="0434C37D" w:rsidR="006E7031" w:rsidRPr="00C50EC8" w:rsidRDefault="006E7031" w:rsidP="006E70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9524E" w14:textId="772A3C32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764A9" w14:textId="43B37BB3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D77A5" w14:textId="48985F51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3BD06" w14:textId="30332AA5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75EFA" w14:textId="75F97223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387D1" w14:textId="0DF26136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  <w:tr w:rsidR="006E7031" w:rsidRPr="00C50EC8" w14:paraId="784DA338" w14:textId="77777777" w:rsidTr="006E703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B3588" w14:textId="4D296C83" w:rsidR="006E7031" w:rsidRPr="00C50EC8" w:rsidRDefault="006E7031" w:rsidP="006E70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15356" w14:textId="7D70F895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6D52C" w14:textId="05147E2F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CD2AC" w14:textId="001A8156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AFA95" w14:textId="4C6909DB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C07C3" w14:textId="029CD175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29151" w14:textId="31F012CB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6E7031" w:rsidRPr="00C50EC8" w14:paraId="134FFF47" w14:textId="77777777" w:rsidTr="006E703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B9088" w14:textId="1230D25F" w:rsidR="006E7031" w:rsidRPr="00C50EC8" w:rsidRDefault="006E7031" w:rsidP="006E70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48E8C" w14:textId="1F438C75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D3BDF" w14:textId="26E652F2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E9787" w14:textId="0969F3F2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80324" w14:textId="45ADED00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D4189" w14:textId="4A5BF3D5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80D38" w14:textId="33CD53E2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6E7031" w:rsidRPr="00C50EC8" w14:paraId="3BD3160E" w14:textId="77777777" w:rsidTr="006E703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109C6" w14:textId="316C14BF" w:rsidR="006E7031" w:rsidRPr="00C50EC8" w:rsidRDefault="006E7031" w:rsidP="006E70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P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0FFF7" w14:textId="5293AFFD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89D7F" w14:textId="28156BCC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EC0CB" w14:textId="083EEE3F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6F34D" w14:textId="199437F1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0BCB8" w14:textId="47314A0D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4C053" w14:textId="1E98D916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</w:tr>
      <w:tr w:rsidR="006E7031" w:rsidRPr="00C50EC8" w14:paraId="2BECE2B2" w14:textId="77777777" w:rsidTr="006E703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1F220" w14:textId="415CA597" w:rsidR="006E7031" w:rsidRPr="00C50EC8" w:rsidRDefault="006E7031" w:rsidP="006E70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283B3" w14:textId="779F33CB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34E36" w14:textId="3F9F10CC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C1B7A" w14:textId="3FB79D80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6D118" w14:textId="15E8A6CB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03AEA" w14:textId="3238825E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121DD" w14:textId="18EFF386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</w:tr>
      <w:tr w:rsidR="006E7031" w:rsidRPr="00C50EC8" w14:paraId="2BBF1B49" w14:textId="77777777" w:rsidTr="006E703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17E1D" w14:textId="6B3732CE" w:rsidR="006E7031" w:rsidRPr="00C50EC8" w:rsidRDefault="006E7031" w:rsidP="006E70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PF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FE1E5" w14:textId="4CBC0419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9F359" w14:textId="6EF1D46E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9590D" w14:textId="27132E3F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A18A5" w14:textId="5C445A05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05261" w14:textId="66489EF4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4FDF3" w14:textId="791DEB64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6E7031" w:rsidRPr="00C50EC8" w14:paraId="6A67D068" w14:textId="77777777" w:rsidTr="006E703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68859" w14:textId="0ACFA2EA" w:rsidR="006E7031" w:rsidRPr="00C50EC8" w:rsidRDefault="006E7031" w:rsidP="006E70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9AD74" w14:textId="0F5AA253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FFCEE" w14:textId="64A851C6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6FC5F" w14:textId="07B63A0E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C8E0C" w14:textId="1DADB93B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22B6A" w14:textId="3BB930F6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85F2C" w14:textId="4A83C9A8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</w:tr>
      <w:tr w:rsidR="00511AEE" w:rsidRPr="006E7031" w14:paraId="0FF386AF" w14:textId="77777777" w:rsidTr="006E7031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B3132E" w14:textId="720E2221" w:rsidR="00511AEE" w:rsidRPr="006E7031" w:rsidRDefault="00511AEE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b/>
                <w:sz w:val="20"/>
                <w:szCs w:val="20"/>
              </w:rPr>
              <w:t>Timing Component</w:t>
            </w:r>
          </w:p>
        </w:tc>
      </w:tr>
      <w:tr w:rsidR="006E7031" w:rsidRPr="00C50EC8" w14:paraId="033DF3ED" w14:textId="77777777" w:rsidTr="006E703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3CEA8" w14:textId="4AB9DB84" w:rsidR="006E7031" w:rsidRPr="00C50EC8" w:rsidRDefault="006E7031" w:rsidP="006E70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BCA4A" w14:textId="02482133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C48C1" w14:textId="2093F822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00615" w14:textId="73D95655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611BE" w14:textId="59AB6599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3961F" w14:textId="15D1B5FE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2CC8D" w14:textId="04BD8C76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E7031" w:rsidRPr="00C50EC8" w14:paraId="6AF5BFD0" w14:textId="77777777" w:rsidTr="006E703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36F23" w14:textId="6F7A4DFF" w:rsidR="006E7031" w:rsidRPr="00C50EC8" w:rsidRDefault="006E7031" w:rsidP="006E70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B90B7" w14:textId="13FE51BB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B8A2F" w14:textId="69F4C380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0EE6A" w14:textId="1D9FE9C6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71AF7" w14:textId="6E55C29F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27A5B" w14:textId="1ACAB8A4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CBC04" w14:textId="7C3FE115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</w:tr>
      <w:tr w:rsidR="006E7031" w:rsidRPr="00C50EC8" w14:paraId="16B87D9C" w14:textId="77777777" w:rsidTr="006E703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C9103" w14:textId="6B78A641" w:rsidR="006E7031" w:rsidRPr="00C50EC8" w:rsidRDefault="006E7031" w:rsidP="006E70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40311" w14:textId="68B37AD1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6A16E" w14:textId="494903B0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BD55A" w14:textId="794B1562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48FBF" w14:textId="66A2D567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B791D" w14:textId="6515D50B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2287F" w14:textId="01847751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6E7031" w:rsidRPr="00C50EC8" w14:paraId="297D369B" w14:textId="77777777" w:rsidTr="006E703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78BAF" w14:textId="53524645" w:rsidR="006E7031" w:rsidRPr="00C50EC8" w:rsidRDefault="006E7031" w:rsidP="006E70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P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69364" w14:textId="6AE3A4EC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11C80" w14:textId="003E2E83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F24AE" w14:textId="2ACA58A8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EFA4E" w14:textId="3DA02661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56D09" w14:textId="7B69F5FD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4BEEB" w14:textId="76308B59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6E7031" w:rsidRPr="00C50EC8" w14:paraId="233D6499" w14:textId="77777777" w:rsidTr="006E7031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4AE40" w14:textId="34548490" w:rsidR="006E7031" w:rsidRPr="00C50EC8" w:rsidRDefault="006E7031" w:rsidP="006E70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DB434" w14:textId="338EE1F7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6F865" w14:textId="36546780" w:rsidR="006E7031" w:rsidRPr="006E7031" w:rsidRDefault="006E7031" w:rsidP="006E7031">
            <w:pPr>
              <w:tabs>
                <w:tab w:val="left" w:pos="111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41BCC" w14:textId="079309E9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B4A89" w14:textId="45C8F856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7330C" w14:textId="77A23511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E45EC" w14:textId="7503A23A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6E7031" w:rsidRPr="00C50EC8" w14:paraId="37B3D62F" w14:textId="77777777" w:rsidTr="006E7031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910C9" w14:textId="73F17218" w:rsidR="006E7031" w:rsidRPr="00C50EC8" w:rsidRDefault="006E7031" w:rsidP="006E70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PF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5A245" w14:textId="14FB020B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F1432" w14:textId="56E088B9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6A7EA" w14:textId="7555DEBB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4AF78" w14:textId="347CAB80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C8B46" w14:textId="0BC90962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7DFDD" w14:textId="6B73736E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E7031" w:rsidRPr="00C50EC8" w14:paraId="15582939" w14:textId="77777777" w:rsidTr="006E7031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CAC0F" w14:textId="3A185ADF" w:rsidR="006E7031" w:rsidRPr="00C50EC8" w:rsidRDefault="006E7031" w:rsidP="006E70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16CE8" w14:textId="3ACBFEDE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BAF43" w14:textId="1B217448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F72E9" w14:textId="7D2BDE1D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818C0" w14:textId="4D428869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A8239" w14:textId="72DE9823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2A3F2" w14:textId="14A8CB0E" w:rsidR="006E7031" w:rsidRPr="006E7031" w:rsidRDefault="006E7031" w:rsidP="006E7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03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</w:tbl>
    <w:p w14:paraId="72322CEC" w14:textId="6A7C5717" w:rsidR="00E92F07" w:rsidRDefault="00E92F07" w:rsidP="00E92F07"/>
    <w:p w14:paraId="3F25FD4C" w14:textId="2F7334B0" w:rsidR="0028159F" w:rsidRDefault="0028159F" w:rsidP="00E92F07"/>
    <w:p w14:paraId="71B902E0" w14:textId="77777777" w:rsidR="0028159F" w:rsidRDefault="0028159F" w:rsidP="00E92F07"/>
    <w:p w14:paraId="47CE1E48" w14:textId="77777777" w:rsidR="00E92F07" w:rsidRDefault="00E92F07" w:rsidP="00E92F07"/>
    <w:tbl>
      <w:tblPr>
        <w:tblStyle w:val="style21"/>
        <w:tblW w:w="122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791"/>
        <w:gridCol w:w="1890"/>
        <w:gridCol w:w="1890"/>
        <w:gridCol w:w="1922"/>
        <w:gridCol w:w="1801"/>
        <w:gridCol w:w="1623"/>
        <w:gridCol w:w="57"/>
      </w:tblGrid>
      <w:tr w:rsidR="007E52C7" w:rsidRPr="00514CE8" w14:paraId="4A1F0855" w14:textId="77777777" w:rsidTr="000A339C">
        <w:trPr>
          <w:gridAfter w:val="1"/>
          <w:wAfter w:w="57" w:type="dxa"/>
          <w:trHeight w:val="332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</w:tcBorders>
            <w:vAlign w:val="center"/>
          </w:tcPr>
          <w:p w14:paraId="20D94454" w14:textId="1D8BF3D6" w:rsidR="007E52C7" w:rsidRPr="00514CE8" w:rsidRDefault="007E52C7" w:rsidP="000A33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52C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IBIALIS ANTERIOR</w:t>
            </w:r>
          </w:p>
        </w:tc>
      </w:tr>
      <w:tr w:rsidR="007E52C7" w:rsidRPr="00514CE8" w14:paraId="6338B144" w14:textId="77777777" w:rsidTr="000A339C">
        <w:trPr>
          <w:trHeight w:val="323"/>
          <w:jc w:val="center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238F791A" w14:textId="77777777" w:rsidR="007E52C7" w:rsidRPr="00514CE8" w:rsidRDefault="007E52C7" w:rsidP="000A33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52259437" w14:textId="77777777" w:rsidR="007E52C7" w:rsidRPr="00514CE8" w:rsidRDefault="007E52C7" w:rsidP="000A33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Pr="00514CE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6B3DD8C" w14:textId="77777777" w:rsidR="007E52C7" w:rsidRPr="00514CE8" w:rsidRDefault="007E52C7" w:rsidP="000A3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D46F5FD" w14:textId="77777777" w:rsidR="007E52C7" w:rsidRPr="00514CE8" w:rsidRDefault="007E52C7" w:rsidP="000A3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6657B23D" w14:textId="77777777" w:rsidR="007E52C7" w:rsidRPr="00514CE8" w:rsidRDefault="007E52C7" w:rsidP="000A3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4D5DCB5D" w14:textId="77777777" w:rsidR="007E52C7" w:rsidRPr="00514CE8" w:rsidRDefault="007E52C7" w:rsidP="000A3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vAlign w:val="center"/>
          </w:tcPr>
          <w:p w14:paraId="224F9CA2" w14:textId="77777777" w:rsidR="007E52C7" w:rsidRPr="00514CE8" w:rsidRDefault="007E52C7" w:rsidP="000A3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7E52C7" w:rsidRPr="00514CE8" w14:paraId="30EF8CDD" w14:textId="77777777" w:rsidTr="000A339C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5634F" w14:textId="77777777" w:rsidR="007E52C7" w:rsidRPr="00514CE8" w:rsidRDefault="007E52C7" w:rsidP="000A3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9B3">
              <w:rPr>
                <w:rFonts w:ascii="Times New Roman" w:hAnsi="Times New Roman" w:cs="Times New Roman"/>
                <w:b/>
                <w:sz w:val="20"/>
                <w:szCs w:val="20"/>
              </w:rPr>
              <w:t>Amplitude Component</w:t>
            </w:r>
          </w:p>
        </w:tc>
      </w:tr>
      <w:tr w:rsidR="007E52C7" w:rsidRPr="00C50EC8" w14:paraId="3496AEFC" w14:textId="77777777" w:rsidTr="001233F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BD8D8" w14:textId="77777777" w:rsidR="007E52C7" w:rsidRPr="00C50EC8" w:rsidRDefault="007E52C7" w:rsidP="007E52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AB927" w14:textId="7C25396F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DC92F" w14:textId="57705A15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BFCDE" w14:textId="0E3208A0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0C6F6" w14:textId="75D3AC6F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D9E04" w14:textId="77195E7B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3C057" w14:textId="7DE2C9EE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</w:tr>
      <w:tr w:rsidR="007E52C7" w:rsidRPr="00C50EC8" w14:paraId="6333FBFC" w14:textId="77777777" w:rsidTr="001233F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3CA2C" w14:textId="77777777" w:rsidR="007E52C7" w:rsidRPr="00C50EC8" w:rsidRDefault="007E52C7" w:rsidP="007E52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FBE8B" w14:textId="7387676D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DBC0E" w14:textId="55817062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42B97" w14:textId="4D524F63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93D23" w14:textId="7991FCBD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B362B" w14:textId="5ACDED08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9C9EA" w14:textId="2F06BBC8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7E52C7" w:rsidRPr="00C50EC8" w14:paraId="1575EF19" w14:textId="77777777" w:rsidTr="001233F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6E230" w14:textId="77777777" w:rsidR="007E52C7" w:rsidRPr="00C50EC8" w:rsidRDefault="007E52C7" w:rsidP="007E52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03E02" w14:textId="398BEC5A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77BCA" w14:textId="69758722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4BC8A" w14:textId="6920284F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1D0E5" w14:textId="429297A9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7EE6E" w14:textId="48868ADE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2DAF0" w14:textId="0F6E465C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</w:tr>
      <w:tr w:rsidR="007E52C7" w:rsidRPr="00C50EC8" w14:paraId="15B8D912" w14:textId="77777777" w:rsidTr="001233F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2579D" w14:textId="77777777" w:rsidR="007E52C7" w:rsidRPr="00C50EC8" w:rsidRDefault="007E52C7" w:rsidP="007E52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P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81175" w14:textId="25CF3054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26CCD" w14:textId="2E09AC45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4D042" w14:textId="7EA9B078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66160" w14:textId="1ACDEC5B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25AD7" w14:textId="062123C3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3E870" w14:textId="145161F5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</w:tr>
      <w:tr w:rsidR="007E52C7" w:rsidRPr="00C50EC8" w14:paraId="40E06E53" w14:textId="77777777" w:rsidTr="001233F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C4CD8" w14:textId="77777777" w:rsidR="007E52C7" w:rsidRPr="00C50EC8" w:rsidRDefault="007E52C7" w:rsidP="007E52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CFB59" w14:textId="3A22C1EA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348FE" w14:textId="65EF77CD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412EF" w14:textId="13D36A0D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752CA" w14:textId="56D82EE2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FBB83" w14:textId="05227271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99045" w14:textId="61E0E949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7E52C7" w:rsidRPr="00C50EC8" w14:paraId="3F0F3B60" w14:textId="77777777" w:rsidTr="001233F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53606" w14:textId="77777777" w:rsidR="007E52C7" w:rsidRPr="00C50EC8" w:rsidRDefault="007E52C7" w:rsidP="007E52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PF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67625" w14:textId="3C6D1382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F4DEB" w14:textId="69F7343F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D2077" w14:textId="47C101CB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344E2" w14:textId="7B1DB21E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648CE" w14:textId="6A3227F5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3AAE0" w14:textId="5B0D245E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</w:tr>
      <w:tr w:rsidR="007E52C7" w:rsidRPr="00C50EC8" w14:paraId="427143CE" w14:textId="77777777" w:rsidTr="001233F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5B036" w14:textId="77777777" w:rsidR="007E52C7" w:rsidRPr="00C50EC8" w:rsidRDefault="007E52C7" w:rsidP="007E52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5D565" w14:textId="04AD80CC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84C00" w14:textId="27B3959C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85A58" w14:textId="3FD31135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E9A3E" w14:textId="26EBA38E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FFFCF" w14:textId="2A81023F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58663" w14:textId="59E5E910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</w:tr>
      <w:tr w:rsidR="007E52C7" w:rsidRPr="001233F9" w14:paraId="3C58C18E" w14:textId="77777777" w:rsidTr="001233F9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430663" w14:textId="77777777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b/>
                <w:sz w:val="20"/>
                <w:szCs w:val="20"/>
              </w:rPr>
              <w:t>Timing Component</w:t>
            </w:r>
          </w:p>
        </w:tc>
      </w:tr>
      <w:tr w:rsidR="007E52C7" w:rsidRPr="00C50EC8" w14:paraId="11876071" w14:textId="77777777" w:rsidTr="001233F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64A44" w14:textId="77777777" w:rsidR="007E52C7" w:rsidRPr="00C50EC8" w:rsidRDefault="007E52C7" w:rsidP="007E52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BD8D5" w14:textId="788E3635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A642F" w14:textId="7CEC6E7C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21BD7" w14:textId="5C5A89EB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2ECDB" w14:textId="31BB6B3A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58106" w14:textId="61CA96A7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39993" w14:textId="5E0C8390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7E52C7" w:rsidRPr="00C50EC8" w14:paraId="2BF53A40" w14:textId="77777777" w:rsidTr="001233F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B7FD5" w14:textId="77777777" w:rsidR="007E52C7" w:rsidRPr="00C50EC8" w:rsidRDefault="007E52C7" w:rsidP="007E52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3CB5F" w14:textId="684F4E59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DCFCF" w14:textId="0184931E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9F8F1" w14:textId="3CB545ED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FE6A1" w14:textId="246FCC5E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F875A" w14:textId="4AB3B348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871DE" w14:textId="572528AF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7E52C7" w:rsidRPr="00C50EC8" w14:paraId="0849522C" w14:textId="77777777" w:rsidTr="001233F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8729A" w14:textId="77777777" w:rsidR="007E52C7" w:rsidRPr="00C50EC8" w:rsidRDefault="007E52C7" w:rsidP="007E52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1777B" w14:textId="7830FF0A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17522" w14:textId="5F711B3B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7962F" w14:textId="45067509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95439" w14:textId="4AD71802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11608" w14:textId="5C8B76CD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6E62F" w14:textId="1BD497A0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</w:tr>
      <w:tr w:rsidR="007E52C7" w:rsidRPr="00C50EC8" w14:paraId="568FD457" w14:textId="77777777" w:rsidTr="001233F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22531" w14:textId="77777777" w:rsidR="007E52C7" w:rsidRPr="00C50EC8" w:rsidRDefault="007E52C7" w:rsidP="007E52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P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9C662" w14:textId="6003082F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C618F" w14:textId="7F485F1F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7A17C" w14:textId="4CB93D76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AF9AC" w14:textId="0111511C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91D57" w14:textId="003F40E5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774FC" w14:textId="1BDCDD4A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</w:tr>
      <w:tr w:rsidR="007E52C7" w:rsidRPr="00C50EC8" w14:paraId="75D9069C" w14:textId="77777777" w:rsidTr="001233F9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203EA" w14:textId="77777777" w:rsidR="007E52C7" w:rsidRPr="00C50EC8" w:rsidRDefault="007E52C7" w:rsidP="007E52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D20F2" w14:textId="5036B88C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59DD6" w14:textId="2542317F" w:rsidR="007E52C7" w:rsidRPr="001233F9" w:rsidRDefault="007E52C7" w:rsidP="001233F9">
            <w:pPr>
              <w:tabs>
                <w:tab w:val="left" w:pos="111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4DDE1" w14:textId="5CFF7943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0D0FD" w14:textId="4174FC62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E41FD" w14:textId="4EA2C105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67D13" w14:textId="58FC1DBD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7E52C7" w:rsidRPr="00C50EC8" w14:paraId="0BB663EF" w14:textId="77777777" w:rsidTr="001233F9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F7E2B" w14:textId="77777777" w:rsidR="007E52C7" w:rsidRPr="00C50EC8" w:rsidRDefault="007E52C7" w:rsidP="007E52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_PF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7F5E4" w14:textId="37188B43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0DD21" w14:textId="6A7D5748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028C3" w14:textId="082E99CE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87849" w14:textId="6E4BE0E7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B723E" w14:textId="472166E9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A99AE" w14:textId="2DF63246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</w:tr>
      <w:tr w:rsidR="007E52C7" w:rsidRPr="00C50EC8" w14:paraId="1997EEC8" w14:textId="77777777" w:rsidTr="001233F9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47262" w14:textId="77777777" w:rsidR="007E52C7" w:rsidRPr="00C50EC8" w:rsidRDefault="007E52C7" w:rsidP="007E52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4FA08" w14:textId="0C8B7598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8FC6B" w14:textId="537FBEEC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863D9" w14:textId="47D29A80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B408B" w14:textId="7DA62584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7DDA0" w14:textId="3CD4A348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E27C0" w14:textId="51CD543B" w:rsidR="007E52C7" w:rsidRPr="001233F9" w:rsidRDefault="007E52C7" w:rsidP="00123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3F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</w:tbl>
    <w:p w14:paraId="496C9948" w14:textId="61B03B64" w:rsidR="00E92F07" w:rsidRDefault="00E92F07" w:rsidP="00E92F07"/>
    <w:p w14:paraId="40E35A72" w14:textId="6D11AF90" w:rsidR="0028159F" w:rsidRDefault="0028159F" w:rsidP="00E92F07"/>
    <w:p w14:paraId="5A891395" w14:textId="77777777" w:rsidR="0028159F" w:rsidRDefault="0028159F" w:rsidP="00E92F07"/>
    <w:p w14:paraId="21B4D519" w14:textId="77777777" w:rsidR="00E92F07" w:rsidRDefault="00E92F07" w:rsidP="00E92F07"/>
    <w:tbl>
      <w:tblPr>
        <w:tblStyle w:val="style21"/>
        <w:tblW w:w="122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791"/>
        <w:gridCol w:w="1890"/>
        <w:gridCol w:w="1890"/>
        <w:gridCol w:w="1922"/>
        <w:gridCol w:w="1801"/>
        <w:gridCol w:w="1623"/>
        <w:gridCol w:w="57"/>
      </w:tblGrid>
      <w:tr w:rsidR="007B4F00" w:rsidRPr="00C010B9" w14:paraId="73A91632" w14:textId="77777777" w:rsidTr="00C010B9">
        <w:trPr>
          <w:gridAfter w:val="1"/>
          <w:wAfter w:w="57" w:type="dxa"/>
          <w:trHeight w:val="332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</w:tcBorders>
            <w:vAlign w:val="center"/>
          </w:tcPr>
          <w:p w14:paraId="54FFC804" w14:textId="5F5ABAD0" w:rsidR="007B4F00" w:rsidRPr="00C010B9" w:rsidRDefault="009C2BC6" w:rsidP="00C010B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RECTUS FEMORIS</w:t>
            </w:r>
          </w:p>
        </w:tc>
      </w:tr>
      <w:tr w:rsidR="007B4F00" w:rsidRPr="00C010B9" w14:paraId="69FBACA6" w14:textId="77777777" w:rsidTr="00C010B9">
        <w:trPr>
          <w:trHeight w:val="323"/>
          <w:jc w:val="center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38C566B6" w14:textId="77777777" w:rsidR="007B4F00" w:rsidRPr="00C010B9" w:rsidRDefault="007B4F00" w:rsidP="00C010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08023959" w14:textId="77777777" w:rsidR="007B4F00" w:rsidRPr="00C010B9" w:rsidRDefault="007B4F00" w:rsidP="00C010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DS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85ECE04" w14:textId="77777777" w:rsidR="007B4F00" w:rsidRPr="00C010B9" w:rsidRDefault="007B4F00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812629E" w14:textId="77777777" w:rsidR="007B4F00" w:rsidRPr="00C010B9" w:rsidRDefault="007B4F00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045E2836" w14:textId="77777777" w:rsidR="007B4F00" w:rsidRPr="00C010B9" w:rsidRDefault="007B4F00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2B3946CE" w14:textId="77777777" w:rsidR="007B4F00" w:rsidRPr="00C010B9" w:rsidRDefault="007B4F00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vAlign w:val="center"/>
          </w:tcPr>
          <w:p w14:paraId="4F5E2699" w14:textId="77777777" w:rsidR="007B4F00" w:rsidRPr="00C010B9" w:rsidRDefault="007B4F00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7B4F00" w:rsidRPr="00C010B9" w14:paraId="6A85D4C6" w14:textId="77777777" w:rsidTr="00C010B9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B39D0" w14:textId="77777777" w:rsidR="007B4F00" w:rsidRPr="00C010B9" w:rsidRDefault="007B4F00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Amplitude Component</w:t>
            </w:r>
          </w:p>
        </w:tc>
      </w:tr>
      <w:tr w:rsidR="00C010B9" w:rsidRPr="00C010B9" w14:paraId="53068CF6" w14:textId="77777777" w:rsidTr="00C010B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0A5A5" w14:textId="018A50F0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P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F6C20" w14:textId="55C40CC5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408E0" w14:textId="4C86A964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55FE1" w14:textId="2E3FC91D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C00CC" w14:textId="589439D6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76595" w14:textId="2775DE2C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0C5F1" w14:textId="74714278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C010B9" w:rsidRPr="00C010B9" w14:paraId="7D21AD0E" w14:textId="77777777" w:rsidTr="00C010B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A8E1D" w14:textId="324FAB9B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AB2B8" w14:textId="5897565F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721EB" w14:textId="6D51E92F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D35D9" w14:textId="0CAA6FC2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79AE0" w14:textId="440C928E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D636E" w14:textId="28712FFF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C6DEB" w14:textId="7221368D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</w:tr>
      <w:tr w:rsidR="00C010B9" w:rsidRPr="00C010B9" w14:paraId="5C647CDA" w14:textId="77777777" w:rsidTr="00C010B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8E661" w14:textId="3577176D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Tr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AC71E" w14:textId="7018C469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5A65C" w14:textId="4047DBB3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BF6CE" w14:textId="473F2504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81F72" w14:textId="17F7A2A9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B0D63" w14:textId="235CE979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D78E9" w14:textId="3E7BE840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</w:tr>
      <w:tr w:rsidR="00C010B9" w:rsidRPr="00C010B9" w14:paraId="7F115711" w14:textId="77777777" w:rsidTr="00C010B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69ADA" w14:textId="34CA85D4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F66FF" w14:textId="6A2C6667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F419E" w14:textId="6859EE3F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52357" w14:textId="28F0D5D4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98B63" w14:textId="72ABBA37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51314" w14:textId="31236171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9D65C" w14:textId="71740040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</w:tr>
      <w:tr w:rsidR="00C010B9" w:rsidRPr="00C010B9" w14:paraId="77703391" w14:textId="77777777" w:rsidTr="00C010B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62A99" w14:textId="587CF446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D2080" w14:textId="02500BA8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49E12" w14:textId="34C6F3A7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114FF" w14:textId="34098B8F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F493C" w14:textId="2557F252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97164" w14:textId="79CE4693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FE711" w14:textId="4F2BDCD5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</w:tr>
      <w:tr w:rsidR="00C010B9" w:rsidRPr="00C010B9" w14:paraId="0AE5118D" w14:textId="77777777" w:rsidTr="00C010B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72AF4" w14:textId="4CB40E9A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Tr_PF_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78E0F" w14:textId="500AB0A7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1B0DC" w14:textId="21EFEE7D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AD8D7" w14:textId="7D75428F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D7FAE" w14:textId="645FEA27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80C4D" w14:textId="707EF26A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CDADD" w14:textId="594E8ADD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C010B9" w:rsidRPr="00C010B9" w14:paraId="6210C8AE" w14:textId="77777777" w:rsidTr="00C010B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F09B9" w14:textId="32A0F660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PF_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4AADB" w14:textId="61710925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B680B" w14:textId="59E12A0A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32CF0" w14:textId="3784BE08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FBCD7" w14:textId="5C2C7658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C7326" w14:textId="10C3966C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A5A23" w14:textId="36E5BEC6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</w:tr>
      <w:tr w:rsidR="007B4F00" w:rsidRPr="00C010B9" w14:paraId="5BA01519" w14:textId="77777777" w:rsidTr="00C010B9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EF9E7E" w14:textId="77777777" w:rsidR="007B4F00" w:rsidRPr="00C010B9" w:rsidRDefault="007B4F00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Timing Component</w:t>
            </w:r>
          </w:p>
        </w:tc>
      </w:tr>
      <w:tr w:rsidR="00C010B9" w:rsidRPr="00C010B9" w14:paraId="781777ED" w14:textId="77777777" w:rsidTr="00C010B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64B4E" w14:textId="64187ED7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P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3C667" w14:textId="5909B57D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F39CE" w14:textId="47C79A90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96C40" w14:textId="32246066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AB9FA" w14:textId="7BBA7329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D86CA" w14:textId="6169B147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89420" w14:textId="063168FF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C010B9" w:rsidRPr="00C010B9" w14:paraId="211E9EF3" w14:textId="77777777" w:rsidTr="00C010B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0A9F2" w14:textId="1AC6E044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483A8" w14:textId="78FBBE6C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B763C" w14:textId="619A9E4C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3AA18" w14:textId="387633E5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153CE" w14:textId="22665ECD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8CDB1" w14:textId="28B22E7F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7E08E" w14:textId="7FC788FE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C010B9" w:rsidRPr="00C010B9" w14:paraId="7B5C7B3E" w14:textId="77777777" w:rsidTr="00C010B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49164" w14:textId="5A96423B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Tr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A7D3F" w14:textId="2CECA8C2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3C483" w14:textId="04F4DE7A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69B46" w14:textId="5D07BE95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FA36D" w14:textId="34F01808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D3BA8" w14:textId="3FB10046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65235" w14:textId="188BC2B5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C010B9" w:rsidRPr="00C010B9" w14:paraId="60493BFA" w14:textId="77777777" w:rsidTr="00C010B9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0E383" w14:textId="5177ADBF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4DCB4" w14:textId="14925993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39D23" w14:textId="376F8323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026F2" w14:textId="35170874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30CF3" w14:textId="16834D2C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483A5" w14:textId="61E7C9DC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B21B6" w14:textId="405024D1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</w:tr>
      <w:tr w:rsidR="00C010B9" w:rsidRPr="00C010B9" w14:paraId="0ECC0A08" w14:textId="77777777" w:rsidTr="00C010B9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EBF35" w14:textId="775149D5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A48D8" w14:textId="100C3D60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95238" w14:textId="208F1DB6" w:rsidR="00C010B9" w:rsidRPr="00C010B9" w:rsidRDefault="00C010B9" w:rsidP="00C010B9">
            <w:pPr>
              <w:tabs>
                <w:tab w:val="left" w:pos="111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420AE" w14:textId="4731672E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6BA9C" w14:textId="157F6D1B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1AED8" w14:textId="3787D21A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D427A" w14:textId="78691BE1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</w:tr>
      <w:tr w:rsidR="00C010B9" w:rsidRPr="00C010B9" w14:paraId="310D4F6F" w14:textId="77777777" w:rsidTr="00C010B9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981DD" w14:textId="048A5B3B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Tr_PF_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7D487" w14:textId="33D11167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0FF56" w14:textId="5AD042B9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033E1" w14:textId="4B65D0D3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2E39B" w14:textId="20A07D93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272DF" w14:textId="7BA4E10E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DC362" w14:textId="582125FB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  <w:tr w:rsidR="00C010B9" w:rsidRPr="00C010B9" w14:paraId="2CBCFF63" w14:textId="77777777" w:rsidTr="00C010B9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D1E14" w14:textId="4ADA9ACF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PF_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7CD6B" w14:textId="3FEDF9A5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047C8" w14:textId="34597D73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E8931" w14:textId="5C09B611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1E5DC" w14:textId="74CF7C34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BE038" w14:textId="711D867F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5A022" w14:textId="4D34177D" w:rsidR="00C010B9" w:rsidRPr="00C010B9" w:rsidRDefault="00C010B9" w:rsidP="00C01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</w:tr>
    </w:tbl>
    <w:p w14:paraId="315FF4D4" w14:textId="57C12719" w:rsidR="00E92F07" w:rsidRDefault="00E92F07" w:rsidP="00E92F07"/>
    <w:p w14:paraId="2805E078" w14:textId="04813523" w:rsidR="0028159F" w:rsidRDefault="0028159F" w:rsidP="00E92F07"/>
    <w:p w14:paraId="6BE03583" w14:textId="77777777" w:rsidR="0028159F" w:rsidRDefault="0028159F" w:rsidP="00E92F07"/>
    <w:p w14:paraId="587B67CD" w14:textId="77777777" w:rsidR="00E92F07" w:rsidRDefault="00E92F07" w:rsidP="00E92F07"/>
    <w:tbl>
      <w:tblPr>
        <w:tblStyle w:val="style21"/>
        <w:tblW w:w="122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791"/>
        <w:gridCol w:w="1890"/>
        <w:gridCol w:w="1890"/>
        <w:gridCol w:w="1922"/>
        <w:gridCol w:w="1801"/>
        <w:gridCol w:w="1623"/>
        <w:gridCol w:w="57"/>
      </w:tblGrid>
      <w:tr w:rsidR="004F09E2" w:rsidRPr="00C010B9" w14:paraId="753BAC08" w14:textId="77777777" w:rsidTr="000A339C">
        <w:trPr>
          <w:gridAfter w:val="1"/>
          <w:wAfter w:w="57" w:type="dxa"/>
          <w:trHeight w:val="332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</w:tcBorders>
            <w:vAlign w:val="center"/>
          </w:tcPr>
          <w:p w14:paraId="4A6A90A3" w14:textId="720C8C98" w:rsidR="004F09E2" w:rsidRPr="00C010B9" w:rsidRDefault="009B14BF" w:rsidP="000A33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4B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VASTUS MEDIALIS</w:t>
            </w:r>
          </w:p>
        </w:tc>
      </w:tr>
      <w:tr w:rsidR="004F09E2" w:rsidRPr="00C010B9" w14:paraId="52296ADF" w14:textId="77777777" w:rsidTr="000A339C">
        <w:trPr>
          <w:trHeight w:val="323"/>
          <w:jc w:val="center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0D43A18D" w14:textId="77777777" w:rsidR="004F09E2" w:rsidRPr="00C010B9" w:rsidRDefault="004F09E2" w:rsidP="000A33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76994E66" w14:textId="77777777" w:rsidR="004F09E2" w:rsidRPr="00C010B9" w:rsidRDefault="004F09E2" w:rsidP="000A33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DS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2619763" w14:textId="77777777" w:rsidR="004F09E2" w:rsidRPr="00C010B9" w:rsidRDefault="004F09E2" w:rsidP="000A3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4F9A661" w14:textId="77777777" w:rsidR="004F09E2" w:rsidRPr="00C010B9" w:rsidRDefault="004F09E2" w:rsidP="000A3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1870A2FE" w14:textId="77777777" w:rsidR="004F09E2" w:rsidRPr="00C010B9" w:rsidRDefault="004F09E2" w:rsidP="000A3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3429B640" w14:textId="77777777" w:rsidR="004F09E2" w:rsidRPr="00C010B9" w:rsidRDefault="004F09E2" w:rsidP="000A3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vAlign w:val="center"/>
          </w:tcPr>
          <w:p w14:paraId="3F419622" w14:textId="77777777" w:rsidR="004F09E2" w:rsidRPr="00C010B9" w:rsidRDefault="004F09E2" w:rsidP="000A3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4F09E2" w:rsidRPr="00C010B9" w14:paraId="0439721D" w14:textId="77777777" w:rsidTr="000A339C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5C2A8" w14:textId="77777777" w:rsidR="004F09E2" w:rsidRPr="00C010B9" w:rsidRDefault="004F09E2" w:rsidP="000A3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Amplitude Component</w:t>
            </w:r>
          </w:p>
        </w:tc>
      </w:tr>
      <w:tr w:rsidR="00196BBD" w:rsidRPr="00C010B9" w14:paraId="3093CE5E" w14:textId="77777777" w:rsidTr="00611EA5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B762A" w14:textId="77777777" w:rsidR="00196BBD" w:rsidRPr="00C010B9" w:rsidRDefault="00196BBD" w:rsidP="00196B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P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0E281" w14:textId="36420662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E4002" w14:textId="5AD65173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A8211" w14:textId="64F6E9D9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C8B0A" w14:textId="56CDDC56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EAF56" w14:textId="0C689D99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952A2" w14:textId="5E4ECEFB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</w:tr>
      <w:tr w:rsidR="00196BBD" w:rsidRPr="00C010B9" w14:paraId="56746629" w14:textId="77777777" w:rsidTr="00611EA5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0CADC" w14:textId="77777777" w:rsidR="00196BBD" w:rsidRPr="00C010B9" w:rsidRDefault="00196BBD" w:rsidP="00196B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3242C" w14:textId="692D4C61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FAC6A" w14:textId="4260C5E6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61EB9" w14:textId="0A485F2E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56C3D" w14:textId="3B72D537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60925" w14:textId="702BBEAB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9B7FE" w14:textId="528E1AC3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96BBD" w:rsidRPr="00C010B9" w14:paraId="01BB44B5" w14:textId="77777777" w:rsidTr="00611EA5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01965" w14:textId="77777777" w:rsidR="00196BBD" w:rsidRPr="00C010B9" w:rsidRDefault="00196BBD" w:rsidP="00196B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Tr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B241D" w14:textId="59FC6C14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54001" w14:textId="62FDC712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54D8A" w14:textId="3DFD5C05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C858A" w14:textId="2785A111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BFA3E" w14:textId="07B180B5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BE0C9" w14:textId="76A03CE8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</w:tr>
      <w:tr w:rsidR="00196BBD" w:rsidRPr="00C010B9" w14:paraId="0DD1D231" w14:textId="77777777" w:rsidTr="00611EA5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78463" w14:textId="77777777" w:rsidR="00196BBD" w:rsidRPr="00C010B9" w:rsidRDefault="00196BBD" w:rsidP="00196B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E7906" w14:textId="4481EFD4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5A858" w14:textId="22CD2A8B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82C56" w14:textId="57F2006C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99616" w14:textId="3DA1B0A2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FC8B2" w14:textId="0F2FE8FE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3347F" w14:textId="6B45F5D4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</w:tr>
      <w:tr w:rsidR="00196BBD" w:rsidRPr="00C010B9" w14:paraId="41AC281A" w14:textId="77777777" w:rsidTr="00611EA5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96469" w14:textId="77777777" w:rsidR="00196BBD" w:rsidRPr="00C010B9" w:rsidRDefault="00196BBD" w:rsidP="00196B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DFC57" w14:textId="49EC6986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67A88" w14:textId="42BCFBF0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7A6F2" w14:textId="25617812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C6F59" w14:textId="17185C5E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89693" w14:textId="325FCEAA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57F29" w14:textId="227446F9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</w:tr>
      <w:tr w:rsidR="00196BBD" w:rsidRPr="00C010B9" w14:paraId="1397BFD9" w14:textId="77777777" w:rsidTr="00611EA5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B4FFB" w14:textId="77777777" w:rsidR="00196BBD" w:rsidRPr="00C010B9" w:rsidRDefault="00196BBD" w:rsidP="00196B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Tr_PF_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7FE30" w14:textId="61D8312F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F6582" w14:textId="2891569E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5FF9F" w14:textId="2E92E8A7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C56F8" w14:textId="0598B667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14AA1" w14:textId="0FDAB5CE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8B07F" w14:textId="67BE0C8D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</w:tr>
      <w:tr w:rsidR="00196BBD" w:rsidRPr="00C010B9" w14:paraId="1B15D7C8" w14:textId="77777777" w:rsidTr="00611EA5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794CA" w14:textId="77777777" w:rsidR="00196BBD" w:rsidRPr="00C010B9" w:rsidRDefault="00196BBD" w:rsidP="00196B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PF_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3E2A0" w14:textId="63E82AFA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9D469" w14:textId="234D6FE4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6BA81" w14:textId="64DB47F7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DB22B" w14:textId="27EC5019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8E426" w14:textId="6371194A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57F6A" w14:textId="3B7FD316" w:rsidR="00196BBD" w:rsidRPr="00611EA5" w:rsidRDefault="00196BBD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</w:tr>
      <w:tr w:rsidR="004F09E2" w:rsidRPr="00611EA5" w14:paraId="1E84D7CC" w14:textId="77777777" w:rsidTr="00611EA5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03D811" w14:textId="77777777" w:rsidR="004F09E2" w:rsidRPr="00611EA5" w:rsidRDefault="004F09E2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b/>
                <w:sz w:val="20"/>
                <w:szCs w:val="20"/>
              </w:rPr>
              <w:t>Timing Component</w:t>
            </w:r>
          </w:p>
        </w:tc>
      </w:tr>
      <w:tr w:rsidR="00611EA5" w:rsidRPr="00C010B9" w14:paraId="6E79AD9C" w14:textId="77777777" w:rsidTr="00611EA5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77BDB" w14:textId="77777777" w:rsidR="00611EA5" w:rsidRPr="00C010B9" w:rsidRDefault="00611EA5" w:rsidP="00611E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P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77D17" w14:textId="63428D70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6B0D9" w14:textId="23A309AB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B5855" w14:textId="3A6D3BB5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8BD7A" w14:textId="718F79C6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9A9E4" w14:textId="2C8B41B9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76EFD" w14:textId="438CC994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611EA5" w:rsidRPr="00C010B9" w14:paraId="138AD9AB" w14:textId="77777777" w:rsidTr="00611EA5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6215F" w14:textId="77777777" w:rsidR="00611EA5" w:rsidRPr="00C010B9" w:rsidRDefault="00611EA5" w:rsidP="00611E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B2255" w14:textId="1A18B085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11B81" w14:textId="55B0E53E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8EAD2" w14:textId="7B6C34AC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554A7" w14:textId="4FC07645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D66C1" w14:textId="24CB4257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BDD05" w14:textId="78552073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611EA5" w:rsidRPr="00C010B9" w14:paraId="207D5858" w14:textId="77777777" w:rsidTr="00611EA5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D2839" w14:textId="77777777" w:rsidR="00611EA5" w:rsidRPr="00C010B9" w:rsidRDefault="00611EA5" w:rsidP="00611E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Tr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CE7E6" w14:textId="26577312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9508C" w14:textId="31343A4C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3FD93" w14:textId="01CB0C18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3CDC4" w14:textId="1D966E9A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9981E" w14:textId="25CFE930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D8E6A" w14:textId="702D9202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</w:tr>
      <w:tr w:rsidR="00611EA5" w:rsidRPr="00C010B9" w14:paraId="0CCA6F8C" w14:textId="77777777" w:rsidTr="00611EA5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2E7A9" w14:textId="77777777" w:rsidR="00611EA5" w:rsidRPr="00C010B9" w:rsidRDefault="00611EA5" w:rsidP="00611E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E0103" w14:textId="0B77C152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96F8F" w14:textId="1552F0D0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9A5E0" w14:textId="08F906B1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D8188" w14:textId="2C10153B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EFB52" w14:textId="4B2412D6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C6C7A" w14:textId="360C3C41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611EA5" w:rsidRPr="00C010B9" w14:paraId="0033D54F" w14:textId="77777777" w:rsidTr="00611EA5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5FE90" w14:textId="77777777" w:rsidR="00611EA5" w:rsidRPr="00C010B9" w:rsidRDefault="00611EA5" w:rsidP="00611E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3B6B3" w14:textId="0867CD88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4C972" w14:textId="0F6B389C" w:rsidR="00611EA5" w:rsidRPr="00611EA5" w:rsidRDefault="00611EA5" w:rsidP="00611EA5">
            <w:pPr>
              <w:tabs>
                <w:tab w:val="left" w:pos="111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0DAC7" w14:textId="60E5BA5C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5DF41" w14:textId="5D8FF289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2AE15" w14:textId="35FFFE55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D43EF" w14:textId="27618354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611EA5" w:rsidRPr="00C010B9" w14:paraId="10200610" w14:textId="77777777" w:rsidTr="00611EA5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AF4FD" w14:textId="77777777" w:rsidR="00611EA5" w:rsidRPr="00C010B9" w:rsidRDefault="00611EA5" w:rsidP="00611E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Tr_PF_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57E14" w14:textId="5AAD3FE0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2AA45" w14:textId="7AEA13CD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AED36" w14:textId="060D279E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B09C8" w14:textId="42F54871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31D58" w14:textId="40E152D6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96AB8" w14:textId="1F3CB61F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611EA5" w:rsidRPr="00C010B9" w14:paraId="60929967" w14:textId="77777777" w:rsidTr="00611EA5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558E6" w14:textId="77777777" w:rsidR="00611EA5" w:rsidRPr="00C010B9" w:rsidRDefault="00611EA5" w:rsidP="00611E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0B9">
              <w:rPr>
                <w:rFonts w:ascii="Times New Roman" w:hAnsi="Times New Roman" w:cs="Times New Roman"/>
                <w:b/>
                <w:sz w:val="20"/>
                <w:szCs w:val="20"/>
              </w:rPr>
              <w:t>PF_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03529" w14:textId="274F99AB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45C49" w14:textId="756512BF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50FB2" w14:textId="5BE980FC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7FBD4" w14:textId="10C42C8F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4B787" w14:textId="5A058F1B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182C5" w14:textId="6C56C88D" w:rsidR="00611EA5" w:rsidRPr="00611EA5" w:rsidRDefault="00611EA5" w:rsidP="00611E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EA5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</w:tbl>
    <w:p w14:paraId="114A0508" w14:textId="1371CC77" w:rsidR="00E92F07" w:rsidRDefault="00E92F07" w:rsidP="00E92F07"/>
    <w:p w14:paraId="0FBDBE09" w14:textId="7D3019B6" w:rsidR="0028159F" w:rsidRDefault="0028159F" w:rsidP="00E92F07"/>
    <w:p w14:paraId="39574F08" w14:textId="77777777" w:rsidR="0028159F" w:rsidRDefault="0028159F" w:rsidP="00E92F07"/>
    <w:p w14:paraId="7C7DC4CA" w14:textId="211EA9CD" w:rsidR="002E72F2" w:rsidRDefault="002E72F2" w:rsidP="00D27483">
      <w:pPr>
        <w:spacing w:line="480" w:lineRule="auto"/>
      </w:pPr>
    </w:p>
    <w:tbl>
      <w:tblPr>
        <w:tblStyle w:val="style21"/>
        <w:tblW w:w="122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791"/>
        <w:gridCol w:w="1890"/>
        <w:gridCol w:w="1890"/>
        <w:gridCol w:w="1922"/>
        <w:gridCol w:w="1801"/>
        <w:gridCol w:w="1623"/>
        <w:gridCol w:w="57"/>
      </w:tblGrid>
      <w:tr w:rsidR="00EA239F" w:rsidRPr="002F28CC" w14:paraId="4232F262" w14:textId="77777777" w:rsidTr="002F28CC">
        <w:trPr>
          <w:gridAfter w:val="1"/>
          <w:wAfter w:w="57" w:type="dxa"/>
          <w:trHeight w:val="332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</w:tcBorders>
            <w:vAlign w:val="center"/>
          </w:tcPr>
          <w:p w14:paraId="264F1059" w14:textId="34C84A77" w:rsidR="00EA239F" w:rsidRPr="002F28CC" w:rsidRDefault="00C6608D" w:rsidP="002F28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GLUTEUS MEDIUS</w:t>
            </w:r>
          </w:p>
        </w:tc>
      </w:tr>
      <w:tr w:rsidR="00EA239F" w:rsidRPr="002F28CC" w14:paraId="78C9D54B" w14:textId="77777777" w:rsidTr="002F28CC">
        <w:trPr>
          <w:trHeight w:val="323"/>
          <w:jc w:val="center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37898174" w14:textId="77777777" w:rsidR="00EA239F" w:rsidRPr="002F28CC" w:rsidRDefault="00EA239F" w:rsidP="002F28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31380F8A" w14:textId="77777777" w:rsidR="00EA239F" w:rsidRPr="002F28CC" w:rsidRDefault="00EA239F" w:rsidP="002F28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DS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EB8F726" w14:textId="77777777" w:rsidR="00EA239F" w:rsidRPr="002F28CC" w:rsidRDefault="00EA239F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8EE5ABA" w14:textId="77777777" w:rsidR="00EA239F" w:rsidRPr="002F28CC" w:rsidRDefault="00EA239F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5B1B56F4" w14:textId="77777777" w:rsidR="00EA239F" w:rsidRPr="002F28CC" w:rsidRDefault="00EA239F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42E3B01F" w14:textId="77777777" w:rsidR="00EA239F" w:rsidRPr="002F28CC" w:rsidRDefault="00EA239F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vAlign w:val="center"/>
          </w:tcPr>
          <w:p w14:paraId="33E87B2A" w14:textId="77777777" w:rsidR="00EA239F" w:rsidRPr="002F28CC" w:rsidRDefault="00EA239F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EA239F" w:rsidRPr="002F28CC" w14:paraId="4DF027E7" w14:textId="77777777" w:rsidTr="002F28CC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892AF" w14:textId="77777777" w:rsidR="00EA239F" w:rsidRPr="002F28CC" w:rsidRDefault="00EA239F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Amplitude Component</w:t>
            </w:r>
          </w:p>
        </w:tc>
      </w:tr>
      <w:tr w:rsidR="002F28CC" w:rsidRPr="002F28CC" w14:paraId="38960CB5" w14:textId="77777777" w:rsidTr="002F28C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7AB27" w14:textId="77777777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P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DAFAB" w14:textId="7B3119D6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8E4F2" w14:textId="4B799F43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41019" w14:textId="25FFFA5E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A7668" w14:textId="5110753B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D6021" w14:textId="434EC4CC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D9E7E" w14:textId="281CF6AD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2F28CC" w:rsidRPr="002F28CC" w14:paraId="66F57461" w14:textId="77777777" w:rsidTr="002F28C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259C9" w14:textId="77777777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B72A7" w14:textId="1EE34053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A233F" w14:textId="798136FA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6F2AA" w14:textId="1124847F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8483D" w14:textId="13B21E85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815E4" w14:textId="2719465A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C9B7B" w14:textId="6DC97DCF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2F28CC" w:rsidRPr="002F28CC" w14:paraId="2BBD2085" w14:textId="77777777" w:rsidTr="002F28C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E9E01" w14:textId="77777777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Tr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0745E" w14:textId="3585EE84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CF21E" w14:textId="15A2FAF0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15D0A" w14:textId="105FD586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B10F0" w14:textId="5F12FA1F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5ABE4" w14:textId="3C13B233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02876" w14:textId="7D640F5F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2F28CC" w:rsidRPr="002F28CC" w14:paraId="448965AC" w14:textId="77777777" w:rsidTr="002F28C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54624" w14:textId="77777777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092EB" w14:textId="03BD040A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111EB" w14:textId="45BB1A71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94853" w14:textId="1CAAC577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87DD5" w14:textId="1A5ECE24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01A82" w14:textId="06124085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5EE06" w14:textId="4A048B7D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2F28CC" w:rsidRPr="002F28CC" w14:paraId="70CAD3BF" w14:textId="77777777" w:rsidTr="002F28C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E5D4F" w14:textId="77777777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E9A22" w14:textId="53D4E1CD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BDC8C" w14:textId="4B6A924A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8CAA9" w14:textId="68A6C633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3B37F" w14:textId="1EFDAE0C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A03F2" w14:textId="068CE8D1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66203" w14:textId="44B151E3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2F28CC" w:rsidRPr="002F28CC" w14:paraId="4480842B" w14:textId="77777777" w:rsidTr="002F28C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A2B3E" w14:textId="77777777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Tr_PF_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9AFE1" w14:textId="35AE914E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D3A15" w14:textId="4AD92A93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A0E52" w14:textId="337ACD5C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43FB2" w14:textId="3787507E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C7CB0" w14:textId="5C47C5DC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82A6D" w14:textId="1EDDB7EA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28CC" w:rsidRPr="002F28CC" w14:paraId="3DBF0456" w14:textId="77777777" w:rsidTr="002F28C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B4708" w14:textId="77777777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PF_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0B679" w14:textId="1D90D272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5457A" w14:textId="2FFC8BAD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74D89" w14:textId="0A6D31F2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6501E" w14:textId="1E386DD4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C7672" w14:textId="4B31112F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8F4AB" w14:textId="5920FAFC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EA239F" w:rsidRPr="002F28CC" w14:paraId="407A3A6A" w14:textId="77777777" w:rsidTr="002F28CC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162444" w14:textId="77777777" w:rsidR="00EA239F" w:rsidRPr="002F28CC" w:rsidRDefault="00EA239F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Timing Component</w:t>
            </w:r>
          </w:p>
        </w:tc>
      </w:tr>
      <w:tr w:rsidR="002F28CC" w:rsidRPr="002F28CC" w14:paraId="62403E94" w14:textId="77777777" w:rsidTr="002F28C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FDC0F" w14:textId="77777777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P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A0656" w14:textId="4948F176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1F7BE" w14:textId="31314BF6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A2072" w14:textId="542DBA46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B88F5" w14:textId="09F40AE6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20D26" w14:textId="6B689668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F453E" w14:textId="265B15A5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</w:tr>
      <w:tr w:rsidR="002F28CC" w:rsidRPr="002F28CC" w14:paraId="4D97E032" w14:textId="77777777" w:rsidTr="002F28C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D928D" w14:textId="77777777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BFC71" w14:textId="0E3281AC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0775B" w14:textId="5FAC2302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FC515" w14:textId="33FBF04E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8AD78" w14:textId="77510F56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38B5E" w14:textId="033CC1BF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66685" w14:textId="022824F6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  <w:tr w:rsidR="002F28CC" w:rsidRPr="002F28CC" w14:paraId="63C27C7D" w14:textId="77777777" w:rsidTr="002F28C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0BCDF" w14:textId="77777777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Tr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AA7A2" w14:textId="05BB3A43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DA58E" w14:textId="52101971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4F8CD" w14:textId="5ACEAE38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99D80" w14:textId="517C158D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C06DA" w14:textId="4337DC3E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F9A62" w14:textId="639D5344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2F28CC" w:rsidRPr="002F28CC" w14:paraId="237209C1" w14:textId="77777777" w:rsidTr="002F28CC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EADEA" w14:textId="77777777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2B012" w14:textId="2A9DD294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94FA5" w14:textId="5162BE69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1541E" w14:textId="445FC31D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4E163" w14:textId="59FC5B6E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74863" w14:textId="2B87555A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0EB5C" w14:textId="5CA7A964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F28CC" w:rsidRPr="002F28CC" w14:paraId="553B7C58" w14:textId="77777777" w:rsidTr="002F28CC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D0914" w14:textId="77777777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2278B" w14:textId="369BAF6F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3F32F" w14:textId="326AA06E" w:rsidR="002F28CC" w:rsidRPr="002F28CC" w:rsidRDefault="002F28CC" w:rsidP="002F28CC">
            <w:pPr>
              <w:tabs>
                <w:tab w:val="left" w:pos="111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53D4C" w14:textId="7918DB61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D63AD" w14:textId="5DFAD4F8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5C03B" w14:textId="124713B1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C9637" w14:textId="4A8D05C6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</w:tr>
      <w:tr w:rsidR="002F28CC" w:rsidRPr="002F28CC" w14:paraId="2C5D653E" w14:textId="77777777" w:rsidTr="002F28CC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E16EE" w14:textId="77777777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Tr_PF_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295EF" w14:textId="2C98F4A6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EB3C4" w14:textId="0D25C88C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313B0" w14:textId="685BE8CC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7043C" w14:textId="53354A4E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A23A0" w14:textId="7996D028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582F3" w14:textId="3E6F7A11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2F28CC" w:rsidRPr="002F28CC" w14:paraId="1AED9C87" w14:textId="77777777" w:rsidTr="002F28CC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1C182" w14:textId="77777777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b/>
                <w:sz w:val="20"/>
                <w:szCs w:val="20"/>
              </w:rPr>
              <w:t>PF_NF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964BA" w14:textId="0FF5338D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A1EDE" w14:textId="1AB629EE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F08B0" w14:textId="37880F97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CF9D8" w14:textId="78F3B87F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985E6" w14:textId="64E0FE32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290E6" w14:textId="4BBF1ABB" w:rsidR="002F28CC" w:rsidRPr="002F28CC" w:rsidRDefault="002F28CC" w:rsidP="002F2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8CC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</w:tr>
    </w:tbl>
    <w:p w14:paraId="3064CE67" w14:textId="77777777" w:rsidR="00EA239F" w:rsidRDefault="00EA239F" w:rsidP="00D27483">
      <w:pPr>
        <w:spacing w:line="480" w:lineRule="auto"/>
      </w:pPr>
    </w:p>
    <w:sectPr w:rsidR="00EA239F" w:rsidSect="006078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AD7"/>
    <w:rsid w:val="00001613"/>
    <w:rsid w:val="000021FB"/>
    <w:rsid w:val="00002CBB"/>
    <w:rsid w:val="00004148"/>
    <w:rsid w:val="00004BAF"/>
    <w:rsid w:val="000062FF"/>
    <w:rsid w:val="00007B63"/>
    <w:rsid w:val="00013FFC"/>
    <w:rsid w:val="000149BD"/>
    <w:rsid w:val="0002631B"/>
    <w:rsid w:val="0003430B"/>
    <w:rsid w:val="00037CFB"/>
    <w:rsid w:val="00046898"/>
    <w:rsid w:val="00052E7D"/>
    <w:rsid w:val="00054F76"/>
    <w:rsid w:val="000560B3"/>
    <w:rsid w:val="00057C04"/>
    <w:rsid w:val="0006104F"/>
    <w:rsid w:val="00070211"/>
    <w:rsid w:val="00072478"/>
    <w:rsid w:val="00080423"/>
    <w:rsid w:val="0008331A"/>
    <w:rsid w:val="0008353A"/>
    <w:rsid w:val="00086957"/>
    <w:rsid w:val="00091789"/>
    <w:rsid w:val="000942AD"/>
    <w:rsid w:val="00094466"/>
    <w:rsid w:val="00095BA4"/>
    <w:rsid w:val="000A72BA"/>
    <w:rsid w:val="000B0BC5"/>
    <w:rsid w:val="000B1258"/>
    <w:rsid w:val="000B3914"/>
    <w:rsid w:val="000B53CD"/>
    <w:rsid w:val="000B7ADF"/>
    <w:rsid w:val="000C4FCA"/>
    <w:rsid w:val="000C7788"/>
    <w:rsid w:val="000D2DFB"/>
    <w:rsid w:val="000D6315"/>
    <w:rsid w:val="000D7A4E"/>
    <w:rsid w:val="000D7EB7"/>
    <w:rsid w:val="000E0BF6"/>
    <w:rsid w:val="000E4476"/>
    <w:rsid w:val="000E730C"/>
    <w:rsid w:val="000F2639"/>
    <w:rsid w:val="00101AC2"/>
    <w:rsid w:val="00104C73"/>
    <w:rsid w:val="00106194"/>
    <w:rsid w:val="0011634E"/>
    <w:rsid w:val="001173A1"/>
    <w:rsid w:val="001200ED"/>
    <w:rsid w:val="001233F9"/>
    <w:rsid w:val="00124453"/>
    <w:rsid w:val="0012451F"/>
    <w:rsid w:val="00133077"/>
    <w:rsid w:val="001379A1"/>
    <w:rsid w:val="00140A66"/>
    <w:rsid w:val="001427C3"/>
    <w:rsid w:val="0014456C"/>
    <w:rsid w:val="00146715"/>
    <w:rsid w:val="00152211"/>
    <w:rsid w:val="00157795"/>
    <w:rsid w:val="00165798"/>
    <w:rsid w:val="001700D6"/>
    <w:rsid w:val="001813B3"/>
    <w:rsid w:val="0018792D"/>
    <w:rsid w:val="00191A20"/>
    <w:rsid w:val="0019273E"/>
    <w:rsid w:val="00193C54"/>
    <w:rsid w:val="0019575E"/>
    <w:rsid w:val="00196BBD"/>
    <w:rsid w:val="00197E8C"/>
    <w:rsid w:val="001A272E"/>
    <w:rsid w:val="001A660B"/>
    <w:rsid w:val="001B42DF"/>
    <w:rsid w:val="001C33EF"/>
    <w:rsid w:val="001C631C"/>
    <w:rsid w:val="001C7D78"/>
    <w:rsid w:val="001D0611"/>
    <w:rsid w:val="001D7219"/>
    <w:rsid w:val="001E4B5A"/>
    <w:rsid w:val="001E6814"/>
    <w:rsid w:val="001F3E74"/>
    <w:rsid w:val="001F48ED"/>
    <w:rsid w:val="0020547A"/>
    <w:rsid w:val="00207F3E"/>
    <w:rsid w:val="002100FA"/>
    <w:rsid w:val="0021057B"/>
    <w:rsid w:val="00212BAF"/>
    <w:rsid w:val="00216793"/>
    <w:rsid w:val="00222BB7"/>
    <w:rsid w:val="00226B21"/>
    <w:rsid w:val="0023396F"/>
    <w:rsid w:val="0023599F"/>
    <w:rsid w:val="00241C2F"/>
    <w:rsid w:val="002427F3"/>
    <w:rsid w:val="00243523"/>
    <w:rsid w:val="00243CAC"/>
    <w:rsid w:val="00247E6F"/>
    <w:rsid w:val="00250527"/>
    <w:rsid w:val="00253F25"/>
    <w:rsid w:val="00257220"/>
    <w:rsid w:val="00263789"/>
    <w:rsid w:val="00272AF5"/>
    <w:rsid w:val="00272FA3"/>
    <w:rsid w:val="002732A5"/>
    <w:rsid w:val="0028159F"/>
    <w:rsid w:val="00290AC2"/>
    <w:rsid w:val="00294EE3"/>
    <w:rsid w:val="002A6A52"/>
    <w:rsid w:val="002B0E6D"/>
    <w:rsid w:val="002B2CAD"/>
    <w:rsid w:val="002B3B38"/>
    <w:rsid w:val="002B3E00"/>
    <w:rsid w:val="002B44F5"/>
    <w:rsid w:val="002C75F0"/>
    <w:rsid w:val="002D0131"/>
    <w:rsid w:val="002D3389"/>
    <w:rsid w:val="002D50E7"/>
    <w:rsid w:val="002E23C8"/>
    <w:rsid w:val="002E41BE"/>
    <w:rsid w:val="002E72F2"/>
    <w:rsid w:val="002F28CC"/>
    <w:rsid w:val="0030426E"/>
    <w:rsid w:val="00312A95"/>
    <w:rsid w:val="003165DB"/>
    <w:rsid w:val="00316966"/>
    <w:rsid w:val="00320C3A"/>
    <w:rsid w:val="00321FC4"/>
    <w:rsid w:val="0032399A"/>
    <w:rsid w:val="00327BEA"/>
    <w:rsid w:val="003309A2"/>
    <w:rsid w:val="0033470E"/>
    <w:rsid w:val="00337B92"/>
    <w:rsid w:val="003460E6"/>
    <w:rsid w:val="003505F2"/>
    <w:rsid w:val="00353401"/>
    <w:rsid w:val="003555F9"/>
    <w:rsid w:val="0035664F"/>
    <w:rsid w:val="003607BD"/>
    <w:rsid w:val="003635EE"/>
    <w:rsid w:val="00364A8E"/>
    <w:rsid w:val="00365711"/>
    <w:rsid w:val="003714E2"/>
    <w:rsid w:val="003723F9"/>
    <w:rsid w:val="003869B3"/>
    <w:rsid w:val="003902FB"/>
    <w:rsid w:val="003A0D2B"/>
    <w:rsid w:val="003A2658"/>
    <w:rsid w:val="003A344E"/>
    <w:rsid w:val="003A4E61"/>
    <w:rsid w:val="003A7C84"/>
    <w:rsid w:val="003B356D"/>
    <w:rsid w:val="003C2B62"/>
    <w:rsid w:val="003C52DD"/>
    <w:rsid w:val="003C760B"/>
    <w:rsid w:val="003D0A91"/>
    <w:rsid w:val="003D4E7F"/>
    <w:rsid w:val="003E30CC"/>
    <w:rsid w:val="003E78CF"/>
    <w:rsid w:val="003F1330"/>
    <w:rsid w:val="003F2B8D"/>
    <w:rsid w:val="003F702D"/>
    <w:rsid w:val="00406EDE"/>
    <w:rsid w:val="004112CF"/>
    <w:rsid w:val="00411593"/>
    <w:rsid w:val="004169DF"/>
    <w:rsid w:val="00416CDF"/>
    <w:rsid w:val="0043119E"/>
    <w:rsid w:val="004376D3"/>
    <w:rsid w:val="00441DB0"/>
    <w:rsid w:val="00442382"/>
    <w:rsid w:val="00452443"/>
    <w:rsid w:val="00453897"/>
    <w:rsid w:val="004538BF"/>
    <w:rsid w:val="004562E7"/>
    <w:rsid w:val="004563CA"/>
    <w:rsid w:val="00457E29"/>
    <w:rsid w:val="004604B8"/>
    <w:rsid w:val="004717B0"/>
    <w:rsid w:val="004754BF"/>
    <w:rsid w:val="00477C97"/>
    <w:rsid w:val="004A0450"/>
    <w:rsid w:val="004A42C3"/>
    <w:rsid w:val="004A6DEE"/>
    <w:rsid w:val="004B0DFF"/>
    <w:rsid w:val="004B439E"/>
    <w:rsid w:val="004B565F"/>
    <w:rsid w:val="004C0794"/>
    <w:rsid w:val="004C49EB"/>
    <w:rsid w:val="004C7273"/>
    <w:rsid w:val="004D1D67"/>
    <w:rsid w:val="004E234A"/>
    <w:rsid w:val="004F09E2"/>
    <w:rsid w:val="004F6620"/>
    <w:rsid w:val="00511129"/>
    <w:rsid w:val="00511AEE"/>
    <w:rsid w:val="00514CE8"/>
    <w:rsid w:val="00516721"/>
    <w:rsid w:val="00522937"/>
    <w:rsid w:val="005245FC"/>
    <w:rsid w:val="00524FE2"/>
    <w:rsid w:val="00526895"/>
    <w:rsid w:val="00526D0B"/>
    <w:rsid w:val="00526E9E"/>
    <w:rsid w:val="005309EB"/>
    <w:rsid w:val="00530F5C"/>
    <w:rsid w:val="00532632"/>
    <w:rsid w:val="00535EE3"/>
    <w:rsid w:val="0054361B"/>
    <w:rsid w:val="005556FA"/>
    <w:rsid w:val="00567B91"/>
    <w:rsid w:val="00570751"/>
    <w:rsid w:val="00571786"/>
    <w:rsid w:val="00574753"/>
    <w:rsid w:val="00576471"/>
    <w:rsid w:val="00580649"/>
    <w:rsid w:val="00580F65"/>
    <w:rsid w:val="00583882"/>
    <w:rsid w:val="00583896"/>
    <w:rsid w:val="00590411"/>
    <w:rsid w:val="005923AF"/>
    <w:rsid w:val="005A09D1"/>
    <w:rsid w:val="005A3588"/>
    <w:rsid w:val="005A60A0"/>
    <w:rsid w:val="005A775A"/>
    <w:rsid w:val="005B1F2F"/>
    <w:rsid w:val="005B2739"/>
    <w:rsid w:val="005B50BB"/>
    <w:rsid w:val="005B5706"/>
    <w:rsid w:val="005B7B06"/>
    <w:rsid w:val="005B7ED5"/>
    <w:rsid w:val="005C68E8"/>
    <w:rsid w:val="005C78A7"/>
    <w:rsid w:val="005D21ED"/>
    <w:rsid w:val="005D5ED4"/>
    <w:rsid w:val="005D5F9C"/>
    <w:rsid w:val="005D63A9"/>
    <w:rsid w:val="005E47CA"/>
    <w:rsid w:val="00605E57"/>
    <w:rsid w:val="0060789C"/>
    <w:rsid w:val="00610BB3"/>
    <w:rsid w:val="00611EA5"/>
    <w:rsid w:val="006129F5"/>
    <w:rsid w:val="00615AE8"/>
    <w:rsid w:val="0061626F"/>
    <w:rsid w:val="00622C68"/>
    <w:rsid w:val="00622F4C"/>
    <w:rsid w:val="006252A7"/>
    <w:rsid w:val="00642786"/>
    <w:rsid w:val="00644115"/>
    <w:rsid w:val="0065174F"/>
    <w:rsid w:val="00651C68"/>
    <w:rsid w:val="00652163"/>
    <w:rsid w:val="0067319B"/>
    <w:rsid w:val="00677D36"/>
    <w:rsid w:val="00687EB0"/>
    <w:rsid w:val="00692F76"/>
    <w:rsid w:val="0069348C"/>
    <w:rsid w:val="006A0313"/>
    <w:rsid w:val="006A08EB"/>
    <w:rsid w:val="006A1377"/>
    <w:rsid w:val="006A3583"/>
    <w:rsid w:val="006A35B6"/>
    <w:rsid w:val="006B5800"/>
    <w:rsid w:val="006D3C09"/>
    <w:rsid w:val="006D58A7"/>
    <w:rsid w:val="006E05B8"/>
    <w:rsid w:val="006E05EB"/>
    <w:rsid w:val="006E3F72"/>
    <w:rsid w:val="006E4D37"/>
    <w:rsid w:val="006E7031"/>
    <w:rsid w:val="006E7086"/>
    <w:rsid w:val="006F035C"/>
    <w:rsid w:val="006F3CAA"/>
    <w:rsid w:val="006F66B8"/>
    <w:rsid w:val="006F7856"/>
    <w:rsid w:val="00707C41"/>
    <w:rsid w:val="007117F4"/>
    <w:rsid w:val="0071437A"/>
    <w:rsid w:val="00715AF1"/>
    <w:rsid w:val="00721186"/>
    <w:rsid w:val="00722C36"/>
    <w:rsid w:val="00723CAF"/>
    <w:rsid w:val="007246D1"/>
    <w:rsid w:val="00726499"/>
    <w:rsid w:val="007270A8"/>
    <w:rsid w:val="00727306"/>
    <w:rsid w:val="00733163"/>
    <w:rsid w:val="007438AF"/>
    <w:rsid w:val="00744729"/>
    <w:rsid w:val="007529A5"/>
    <w:rsid w:val="00753326"/>
    <w:rsid w:val="00755807"/>
    <w:rsid w:val="00760808"/>
    <w:rsid w:val="007616CA"/>
    <w:rsid w:val="0076194F"/>
    <w:rsid w:val="007626C6"/>
    <w:rsid w:val="00762D41"/>
    <w:rsid w:val="0077058C"/>
    <w:rsid w:val="00771F3B"/>
    <w:rsid w:val="007772A2"/>
    <w:rsid w:val="007813D8"/>
    <w:rsid w:val="00781DA5"/>
    <w:rsid w:val="00782B3C"/>
    <w:rsid w:val="007921A6"/>
    <w:rsid w:val="00792D5F"/>
    <w:rsid w:val="00792FAA"/>
    <w:rsid w:val="00794DFE"/>
    <w:rsid w:val="007A447E"/>
    <w:rsid w:val="007B3722"/>
    <w:rsid w:val="007B4A6E"/>
    <w:rsid w:val="007B4F00"/>
    <w:rsid w:val="007B6E2D"/>
    <w:rsid w:val="007C185F"/>
    <w:rsid w:val="007C2DEF"/>
    <w:rsid w:val="007E2F30"/>
    <w:rsid w:val="007E52C7"/>
    <w:rsid w:val="007E6FA0"/>
    <w:rsid w:val="007F0358"/>
    <w:rsid w:val="007F0A42"/>
    <w:rsid w:val="007F3042"/>
    <w:rsid w:val="007F53FB"/>
    <w:rsid w:val="00800024"/>
    <w:rsid w:val="00800087"/>
    <w:rsid w:val="00803340"/>
    <w:rsid w:val="0081253D"/>
    <w:rsid w:val="00812D44"/>
    <w:rsid w:val="00823946"/>
    <w:rsid w:val="0082456C"/>
    <w:rsid w:val="00832A69"/>
    <w:rsid w:val="008364E5"/>
    <w:rsid w:val="00842456"/>
    <w:rsid w:val="008476B4"/>
    <w:rsid w:val="0085462B"/>
    <w:rsid w:val="0086521A"/>
    <w:rsid w:val="00866C4E"/>
    <w:rsid w:val="00872783"/>
    <w:rsid w:val="008759F0"/>
    <w:rsid w:val="00885F6A"/>
    <w:rsid w:val="00886A88"/>
    <w:rsid w:val="00894DAC"/>
    <w:rsid w:val="008A0DCF"/>
    <w:rsid w:val="008A74CB"/>
    <w:rsid w:val="008A7F0E"/>
    <w:rsid w:val="008B0FBE"/>
    <w:rsid w:val="008B4CD6"/>
    <w:rsid w:val="008B6184"/>
    <w:rsid w:val="008B7198"/>
    <w:rsid w:val="008D40FC"/>
    <w:rsid w:val="008D4161"/>
    <w:rsid w:val="008E0E26"/>
    <w:rsid w:val="008E29CF"/>
    <w:rsid w:val="008F016F"/>
    <w:rsid w:val="008F6F5F"/>
    <w:rsid w:val="00901E74"/>
    <w:rsid w:val="00905333"/>
    <w:rsid w:val="00907D9D"/>
    <w:rsid w:val="00931361"/>
    <w:rsid w:val="00932B28"/>
    <w:rsid w:val="00934D91"/>
    <w:rsid w:val="00945588"/>
    <w:rsid w:val="00955480"/>
    <w:rsid w:val="00971AB1"/>
    <w:rsid w:val="009739E3"/>
    <w:rsid w:val="00974294"/>
    <w:rsid w:val="00976549"/>
    <w:rsid w:val="009846F0"/>
    <w:rsid w:val="00985B5F"/>
    <w:rsid w:val="00990D3B"/>
    <w:rsid w:val="00991D5C"/>
    <w:rsid w:val="009A0E95"/>
    <w:rsid w:val="009A1AC7"/>
    <w:rsid w:val="009A4410"/>
    <w:rsid w:val="009A6FC6"/>
    <w:rsid w:val="009B14BF"/>
    <w:rsid w:val="009B231F"/>
    <w:rsid w:val="009B4C28"/>
    <w:rsid w:val="009B5195"/>
    <w:rsid w:val="009B76E4"/>
    <w:rsid w:val="009C0774"/>
    <w:rsid w:val="009C14B6"/>
    <w:rsid w:val="009C1904"/>
    <w:rsid w:val="009C2662"/>
    <w:rsid w:val="009C2BC6"/>
    <w:rsid w:val="009C684E"/>
    <w:rsid w:val="009C750A"/>
    <w:rsid w:val="009D40CC"/>
    <w:rsid w:val="009E3F38"/>
    <w:rsid w:val="009E56E4"/>
    <w:rsid w:val="009E5791"/>
    <w:rsid w:val="009E6A8C"/>
    <w:rsid w:val="009E6DF2"/>
    <w:rsid w:val="009F05F3"/>
    <w:rsid w:val="009F2343"/>
    <w:rsid w:val="00A015ED"/>
    <w:rsid w:val="00A02A92"/>
    <w:rsid w:val="00A1050D"/>
    <w:rsid w:val="00A106DC"/>
    <w:rsid w:val="00A133B5"/>
    <w:rsid w:val="00A24025"/>
    <w:rsid w:val="00A312B9"/>
    <w:rsid w:val="00A33E32"/>
    <w:rsid w:val="00A34850"/>
    <w:rsid w:val="00A406D2"/>
    <w:rsid w:val="00A44C17"/>
    <w:rsid w:val="00A51921"/>
    <w:rsid w:val="00A54015"/>
    <w:rsid w:val="00A60AFD"/>
    <w:rsid w:val="00A61FCE"/>
    <w:rsid w:val="00A629D4"/>
    <w:rsid w:val="00A75285"/>
    <w:rsid w:val="00A76746"/>
    <w:rsid w:val="00A8592A"/>
    <w:rsid w:val="00A86514"/>
    <w:rsid w:val="00A91587"/>
    <w:rsid w:val="00A91D0A"/>
    <w:rsid w:val="00A93928"/>
    <w:rsid w:val="00A97339"/>
    <w:rsid w:val="00AA279A"/>
    <w:rsid w:val="00AA28B5"/>
    <w:rsid w:val="00AA3261"/>
    <w:rsid w:val="00AA5632"/>
    <w:rsid w:val="00AA6784"/>
    <w:rsid w:val="00AA6A89"/>
    <w:rsid w:val="00AA6C2B"/>
    <w:rsid w:val="00AA6CBA"/>
    <w:rsid w:val="00AA7DB2"/>
    <w:rsid w:val="00AB7F7D"/>
    <w:rsid w:val="00AC39FB"/>
    <w:rsid w:val="00AC57A0"/>
    <w:rsid w:val="00AC6985"/>
    <w:rsid w:val="00AD3EBC"/>
    <w:rsid w:val="00AD6CA1"/>
    <w:rsid w:val="00AE608E"/>
    <w:rsid w:val="00AE62D1"/>
    <w:rsid w:val="00AF02B0"/>
    <w:rsid w:val="00AF36DF"/>
    <w:rsid w:val="00AF4467"/>
    <w:rsid w:val="00AF489F"/>
    <w:rsid w:val="00AF4AD7"/>
    <w:rsid w:val="00AF66E3"/>
    <w:rsid w:val="00B11DAD"/>
    <w:rsid w:val="00B12E39"/>
    <w:rsid w:val="00B13562"/>
    <w:rsid w:val="00B17740"/>
    <w:rsid w:val="00B200FC"/>
    <w:rsid w:val="00B215DC"/>
    <w:rsid w:val="00B32A06"/>
    <w:rsid w:val="00B34550"/>
    <w:rsid w:val="00B45FFB"/>
    <w:rsid w:val="00B50182"/>
    <w:rsid w:val="00B54C93"/>
    <w:rsid w:val="00B54D4F"/>
    <w:rsid w:val="00B55113"/>
    <w:rsid w:val="00B637A3"/>
    <w:rsid w:val="00B65358"/>
    <w:rsid w:val="00B71F0C"/>
    <w:rsid w:val="00B80EEF"/>
    <w:rsid w:val="00B81027"/>
    <w:rsid w:val="00B81272"/>
    <w:rsid w:val="00B81601"/>
    <w:rsid w:val="00B87EFF"/>
    <w:rsid w:val="00BA1B18"/>
    <w:rsid w:val="00BA2429"/>
    <w:rsid w:val="00BA36D1"/>
    <w:rsid w:val="00BA41ED"/>
    <w:rsid w:val="00BB143E"/>
    <w:rsid w:val="00BB23D7"/>
    <w:rsid w:val="00BB6663"/>
    <w:rsid w:val="00BB6B7F"/>
    <w:rsid w:val="00BC2BFB"/>
    <w:rsid w:val="00BC390E"/>
    <w:rsid w:val="00BC5B21"/>
    <w:rsid w:val="00BC73D1"/>
    <w:rsid w:val="00BD21D4"/>
    <w:rsid w:val="00BD6845"/>
    <w:rsid w:val="00BD758D"/>
    <w:rsid w:val="00BE053D"/>
    <w:rsid w:val="00BE15CC"/>
    <w:rsid w:val="00BE64EE"/>
    <w:rsid w:val="00BE6534"/>
    <w:rsid w:val="00BF5932"/>
    <w:rsid w:val="00BF64FF"/>
    <w:rsid w:val="00BF7AB8"/>
    <w:rsid w:val="00C010B9"/>
    <w:rsid w:val="00C023F4"/>
    <w:rsid w:val="00C1021B"/>
    <w:rsid w:val="00C16965"/>
    <w:rsid w:val="00C16BC1"/>
    <w:rsid w:val="00C3743D"/>
    <w:rsid w:val="00C50DE6"/>
    <w:rsid w:val="00C50EC8"/>
    <w:rsid w:val="00C522D4"/>
    <w:rsid w:val="00C655DB"/>
    <w:rsid w:val="00C6608D"/>
    <w:rsid w:val="00C666F5"/>
    <w:rsid w:val="00C70165"/>
    <w:rsid w:val="00C70DB5"/>
    <w:rsid w:val="00C728C2"/>
    <w:rsid w:val="00C7545A"/>
    <w:rsid w:val="00C863F4"/>
    <w:rsid w:val="00C8766C"/>
    <w:rsid w:val="00C90A8B"/>
    <w:rsid w:val="00C90A90"/>
    <w:rsid w:val="00C94956"/>
    <w:rsid w:val="00CA5FCD"/>
    <w:rsid w:val="00CA76D3"/>
    <w:rsid w:val="00CB3356"/>
    <w:rsid w:val="00CB4254"/>
    <w:rsid w:val="00CB71C2"/>
    <w:rsid w:val="00CB79B9"/>
    <w:rsid w:val="00CC349F"/>
    <w:rsid w:val="00CC7F52"/>
    <w:rsid w:val="00CD1226"/>
    <w:rsid w:val="00CD58B7"/>
    <w:rsid w:val="00CD609B"/>
    <w:rsid w:val="00CD7066"/>
    <w:rsid w:val="00CE47F0"/>
    <w:rsid w:val="00CE52DF"/>
    <w:rsid w:val="00CE7912"/>
    <w:rsid w:val="00CF0446"/>
    <w:rsid w:val="00CF65B7"/>
    <w:rsid w:val="00D07AB9"/>
    <w:rsid w:val="00D1046D"/>
    <w:rsid w:val="00D13A85"/>
    <w:rsid w:val="00D24A8C"/>
    <w:rsid w:val="00D26FB3"/>
    <w:rsid w:val="00D270D0"/>
    <w:rsid w:val="00D27483"/>
    <w:rsid w:val="00D3449E"/>
    <w:rsid w:val="00D361A4"/>
    <w:rsid w:val="00D4320C"/>
    <w:rsid w:val="00D45AF7"/>
    <w:rsid w:val="00D464B0"/>
    <w:rsid w:val="00D46C35"/>
    <w:rsid w:val="00D518C8"/>
    <w:rsid w:val="00D519F1"/>
    <w:rsid w:val="00D52DCC"/>
    <w:rsid w:val="00D535A3"/>
    <w:rsid w:val="00D5548A"/>
    <w:rsid w:val="00D578F4"/>
    <w:rsid w:val="00D60B6F"/>
    <w:rsid w:val="00D60D9F"/>
    <w:rsid w:val="00D64C22"/>
    <w:rsid w:val="00D67A89"/>
    <w:rsid w:val="00D72F9D"/>
    <w:rsid w:val="00D74FAE"/>
    <w:rsid w:val="00D75103"/>
    <w:rsid w:val="00D75E62"/>
    <w:rsid w:val="00D82315"/>
    <w:rsid w:val="00D82F31"/>
    <w:rsid w:val="00D837AA"/>
    <w:rsid w:val="00D857DF"/>
    <w:rsid w:val="00D867CD"/>
    <w:rsid w:val="00D86D30"/>
    <w:rsid w:val="00D951F3"/>
    <w:rsid w:val="00D972F4"/>
    <w:rsid w:val="00DA32D7"/>
    <w:rsid w:val="00DA69B8"/>
    <w:rsid w:val="00DA6DAB"/>
    <w:rsid w:val="00DB34CB"/>
    <w:rsid w:val="00DB4EB7"/>
    <w:rsid w:val="00DB64C5"/>
    <w:rsid w:val="00DC219B"/>
    <w:rsid w:val="00DC66A8"/>
    <w:rsid w:val="00DD2ACA"/>
    <w:rsid w:val="00DD4920"/>
    <w:rsid w:val="00DE0AD1"/>
    <w:rsid w:val="00DE36F0"/>
    <w:rsid w:val="00DE465B"/>
    <w:rsid w:val="00DE5B03"/>
    <w:rsid w:val="00DF1E9B"/>
    <w:rsid w:val="00DF3700"/>
    <w:rsid w:val="00DF5235"/>
    <w:rsid w:val="00DF604F"/>
    <w:rsid w:val="00DF6E3F"/>
    <w:rsid w:val="00E04438"/>
    <w:rsid w:val="00E05267"/>
    <w:rsid w:val="00E05A01"/>
    <w:rsid w:val="00E13AFA"/>
    <w:rsid w:val="00E22140"/>
    <w:rsid w:val="00E23744"/>
    <w:rsid w:val="00E24926"/>
    <w:rsid w:val="00E30C6D"/>
    <w:rsid w:val="00E332A0"/>
    <w:rsid w:val="00E33BB1"/>
    <w:rsid w:val="00E379A2"/>
    <w:rsid w:val="00E41758"/>
    <w:rsid w:val="00E42371"/>
    <w:rsid w:val="00E452F5"/>
    <w:rsid w:val="00E524AD"/>
    <w:rsid w:val="00E55BDF"/>
    <w:rsid w:val="00E61614"/>
    <w:rsid w:val="00E66805"/>
    <w:rsid w:val="00E72F59"/>
    <w:rsid w:val="00E85D40"/>
    <w:rsid w:val="00E85D75"/>
    <w:rsid w:val="00E87E0D"/>
    <w:rsid w:val="00E9147A"/>
    <w:rsid w:val="00E92F07"/>
    <w:rsid w:val="00E937DF"/>
    <w:rsid w:val="00E93B52"/>
    <w:rsid w:val="00EA239F"/>
    <w:rsid w:val="00EB0874"/>
    <w:rsid w:val="00EB0D0D"/>
    <w:rsid w:val="00EB3EFF"/>
    <w:rsid w:val="00EB47B9"/>
    <w:rsid w:val="00EC38FB"/>
    <w:rsid w:val="00ED05BB"/>
    <w:rsid w:val="00EE20AC"/>
    <w:rsid w:val="00EE4E13"/>
    <w:rsid w:val="00EE5EEA"/>
    <w:rsid w:val="00EE6FB8"/>
    <w:rsid w:val="00EF0706"/>
    <w:rsid w:val="00EF187B"/>
    <w:rsid w:val="00EF2048"/>
    <w:rsid w:val="00EF3FA2"/>
    <w:rsid w:val="00EF4386"/>
    <w:rsid w:val="00EF7069"/>
    <w:rsid w:val="00EF7E11"/>
    <w:rsid w:val="00F03CFD"/>
    <w:rsid w:val="00F068C3"/>
    <w:rsid w:val="00F11240"/>
    <w:rsid w:val="00F16B7D"/>
    <w:rsid w:val="00F21F40"/>
    <w:rsid w:val="00F22EFA"/>
    <w:rsid w:val="00F25728"/>
    <w:rsid w:val="00F33478"/>
    <w:rsid w:val="00F354E2"/>
    <w:rsid w:val="00F36D1C"/>
    <w:rsid w:val="00F41921"/>
    <w:rsid w:val="00F41C95"/>
    <w:rsid w:val="00F42A4C"/>
    <w:rsid w:val="00F472FF"/>
    <w:rsid w:val="00F5129E"/>
    <w:rsid w:val="00F52C72"/>
    <w:rsid w:val="00F54606"/>
    <w:rsid w:val="00F710F4"/>
    <w:rsid w:val="00F71C63"/>
    <w:rsid w:val="00F721ED"/>
    <w:rsid w:val="00F76B8C"/>
    <w:rsid w:val="00F8253C"/>
    <w:rsid w:val="00F9190B"/>
    <w:rsid w:val="00F92A53"/>
    <w:rsid w:val="00FA1DA6"/>
    <w:rsid w:val="00FA6D73"/>
    <w:rsid w:val="00FB3641"/>
    <w:rsid w:val="00FB5D7E"/>
    <w:rsid w:val="00FB671E"/>
    <w:rsid w:val="00FC10DD"/>
    <w:rsid w:val="00FD32F1"/>
    <w:rsid w:val="00FE3483"/>
    <w:rsid w:val="00FF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00F77"/>
  <w15:chartTrackingRefBased/>
  <w15:docId w15:val="{416B545A-6383-48E3-A8D0-5437751BA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B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0706"/>
  </w:style>
  <w:style w:type="table" w:customStyle="1" w:styleId="style21">
    <w:name w:val="style21"/>
    <w:basedOn w:val="TableNormal"/>
    <w:next w:val="TableGrid"/>
    <w:uiPriority w:val="59"/>
    <w:rsid w:val="00002CB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02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05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5E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A42C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A826E0-AEE5-4E64-BA49-367715E4B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8</Pages>
  <Words>819</Words>
  <Characters>4681</Characters>
  <Application>Microsoft Office Word</Application>
  <DocSecurity>0</DocSecurity>
  <Lines>425</Lines>
  <Paragraphs>3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Shraddha</dc:creator>
  <cp:keywords/>
  <dc:description/>
  <cp:lastModifiedBy>Srivastava, Shraddha</cp:lastModifiedBy>
  <cp:revision>62</cp:revision>
  <dcterms:created xsi:type="dcterms:W3CDTF">2022-07-14T12:10:00Z</dcterms:created>
  <dcterms:modified xsi:type="dcterms:W3CDTF">2022-07-27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